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9014" w:type="dxa"/>
        <w:tblLook w:val="04A0" w:firstRow="1" w:lastRow="0" w:firstColumn="1" w:lastColumn="0" w:noHBand="0" w:noVBand="1"/>
      </w:tblPr>
      <w:tblGrid>
        <w:gridCol w:w="9014"/>
      </w:tblGrid>
      <w:tr w:rsidR="00C3645F" w:rsidRPr="009F2E01" w14:paraId="37648A1A" w14:textId="77777777" w:rsidTr="0005639C">
        <w:tc>
          <w:tcPr>
            <w:tcW w:w="9014" w:type="dxa"/>
            <w:vAlign w:val="center"/>
          </w:tcPr>
          <w:p w14:paraId="1611793B" w14:textId="77777777" w:rsidR="00631089" w:rsidRPr="009F2E01" w:rsidRDefault="00631089" w:rsidP="00823E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E0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F2E01">
              <w:rPr>
                <w:rFonts w:ascii="Times New Roman" w:hAnsi="Times New Roman" w:cs="Times New Roman"/>
                <w:sz w:val="24"/>
                <w:szCs w:val="24"/>
              </w:rPr>
              <w:t>upplementary Material</w:t>
            </w:r>
          </w:p>
        </w:tc>
      </w:tr>
    </w:tbl>
    <w:p w14:paraId="14775CAD" w14:textId="77777777" w:rsidR="00214F04" w:rsidRPr="009F2E01" w:rsidRDefault="00214F04" w:rsidP="00214F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2072983"/>
      <w:bookmarkStart w:id="1" w:name="_Hlk160722660"/>
      <w:bookmarkEnd w:id="0"/>
      <w:r w:rsidRPr="009F2E01">
        <w:rPr>
          <w:rFonts w:ascii="Times New Roman" w:hAnsi="Times New Roman" w:cs="Times New Roman"/>
          <w:sz w:val="24"/>
          <w:szCs w:val="24"/>
        </w:rPr>
        <w:t>Original Article</w:t>
      </w:r>
    </w:p>
    <w:p w14:paraId="422B10AB" w14:textId="77777777" w:rsidR="00214F04" w:rsidRPr="009F2E01" w:rsidRDefault="00214F04" w:rsidP="00214F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92100625"/>
      <w:r w:rsidRPr="009F2E01">
        <w:rPr>
          <w:rFonts w:ascii="Times New Roman" w:hAnsi="Times New Roman" w:cs="Times New Roman"/>
          <w:b/>
          <w:bCs/>
          <w:sz w:val="24"/>
          <w:szCs w:val="24"/>
        </w:rPr>
        <w:t>National Trends in dyslipidemia prevalence, awareness, treatment, and control in South Korea from 2005 to 2022</w:t>
      </w:r>
    </w:p>
    <w:bookmarkEnd w:id="2"/>
    <w:p w14:paraId="6A1BF978" w14:textId="77777777" w:rsidR="00214F04" w:rsidRPr="009F2E01" w:rsidRDefault="00214F04" w:rsidP="00214F04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/>
          <w:kern w:val="0"/>
          <w:sz w:val="24"/>
          <w:szCs w:val="24"/>
        </w:rPr>
      </w:pPr>
      <w:r w:rsidRPr="009F2E01">
        <w:rPr>
          <w:rFonts w:ascii="Times New Roman" w:eastAsia="Times New Roman Uni" w:hAnsi="Times New Roman" w:cs="Times New Roman"/>
          <w:b/>
          <w:bCs/>
          <w:color w:val="000000"/>
          <w:kern w:val="0"/>
          <w:sz w:val="24"/>
          <w:szCs w:val="24"/>
        </w:rPr>
        <w:t>Running title:</w:t>
      </w:r>
      <w:r w:rsidRPr="009F2E0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Pr="009F2E01">
        <w:rPr>
          <w:rFonts w:ascii="Times New Roman" w:hAnsi="Times New Roman" w:cs="Times New Roman"/>
          <w:sz w:val="24"/>
          <w:szCs w:val="24"/>
        </w:rPr>
        <w:t>Dyslipidemia</w:t>
      </w:r>
      <w:r w:rsidRPr="009F2E0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in South Korea</w:t>
      </w:r>
    </w:p>
    <w:bookmarkEnd w:id="1"/>
    <w:p w14:paraId="1D8631A0" w14:textId="77777777" w:rsidR="00214F04" w:rsidRPr="009F2E01" w:rsidRDefault="00214F04" w:rsidP="00214F04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02A93DA" w14:textId="77777777" w:rsidR="00214F04" w:rsidRPr="009F2E01" w:rsidRDefault="00214F04" w:rsidP="00214F04">
      <w:pPr>
        <w:wordWrap/>
        <w:spacing w:after="0" w:line="480" w:lineRule="auto"/>
        <w:rPr>
          <w:rFonts w:ascii="Times New Roman" w:hAnsi="Times New Roman" w:cs="Times New Roman"/>
          <w:b/>
          <w:bCs/>
          <w:color w:val="1D1D1B"/>
          <w:kern w:val="0"/>
          <w:sz w:val="24"/>
          <w:szCs w:val="24"/>
        </w:rPr>
      </w:pPr>
      <w:bookmarkStart w:id="3" w:name="_Hlk164709656"/>
      <w:proofErr w:type="spellStart"/>
      <w:r w:rsidRPr="009F2E01">
        <w:rPr>
          <w:rFonts w:ascii="Times New Roman" w:hAnsi="Times New Roman" w:cs="Times New Roman"/>
          <w:kern w:val="0"/>
          <w:sz w:val="24"/>
          <w:szCs w:val="24"/>
        </w:rPr>
        <w:t>Hyeseung</w:t>
      </w:r>
      <w:proofErr w:type="spellEnd"/>
      <w:r w:rsidRPr="009F2E01">
        <w:rPr>
          <w:rFonts w:ascii="Times New Roman" w:hAnsi="Times New Roman" w:cs="Times New Roman"/>
          <w:kern w:val="0"/>
          <w:sz w:val="24"/>
          <w:szCs w:val="24"/>
        </w:rPr>
        <w:t xml:space="preserve"> Lee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1,2†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Seokjun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im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1,2†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Yejun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Son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3†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Soeun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im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3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Hyeon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Jin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im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3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Hyesu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Jo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4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Jaeyu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Park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3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bookmarkStart w:id="4" w:name="_Hlk157611626"/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Kyeongmin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Lee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4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Hayeon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Lee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</w:t>
      </w:r>
      <w:bookmarkEnd w:id="4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,5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Jiseung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ang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6,7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, Selin Woo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1,2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Sunyoung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im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8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Sang </w:t>
      </w:r>
      <w:proofErr w:type="spellStart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>Youl</w:t>
      </w:r>
      <w:proofErr w:type="spellEnd"/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Rhee</w:t>
      </w:r>
      <w:r w:rsidRPr="009F2E0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,3,4,9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F2E01">
        <w:rPr>
          <w:rFonts w:ascii="Times New Roman" w:eastAsia="Times New Roman Uni" w:hAnsi="Times New Roman" w:cs="Times New Roman"/>
          <w:sz w:val="24"/>
          <w:szCs w:val="24"/>
        </w:rPr>
        <w:t>Jiyoung</w:t>
      </w:r>
      <w:proofErr w:type="spellEnd"/>
      <w:r w:rsidRPr="009F2E01">
        <w:rPr>
          <w:rFonts w:ascii="Times New Roman" w:eastAsia="Times New Roman Uni" w:hAnsi="Times New Roman" w:cs="Times New Roman"/>
          <w:sz w:val="24"/>
          <w:szCs w:val="24"/>
        </w:rPr>
        <w:t xml:space="preserve"> Hwang</w:t>
      </w:r>
      <w:r w:rsidRPr="009F2E01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1,2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  <w:lang w:eastAsia="zh-CN"/>
        </w:rPr>
        <w:t>*</w:t>
      </w:r>
      <w:r w:rsidRPr="009F2E01">
        <w:rPr>
          <w:rFonts w:ascii="Times New Roman" w:eastAsia="Times New Roman Uni" w:hAnsi="Times New Roman" w:cs="Times New Roman"/>
          <w:sz w:val="24"/>
          <w:szCs w:val="24"/>
        </w:rPr>
        <w:t>,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</w:t>
      </w:r>
      <w:r w:rsidRPr="009F2E01">
        <w:rPr>
          <w:rFonts w:ascii="Times New Roman" w:eastAsia="맑은 고딕" w:hAnsi="Times New Roman" w:cs="Times New Roman"/>
          <w:sz w:val="24"/>
          <w:szCs w:val="24"/>
        </w:rPr>
        <w:t>Lee Smith</w:t>
      </w:r>
      <w:r w:rsidRPr="009F2E01">
        <w:rPr>
          <w:rFonts w:ascii="Times New Roman" w:eastAsia="맑은 고딕" w:hAnsi="Times New Roman" w:cs="Times New Roman"/>
          <w:sz w:val="24"/>
          <w:szCs w:val="24"/>
          <w:vertAlign w:val="superscript"/>
        </w:rPr>
        <w:t>10*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r w:rsidRPr="009F2E0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Dong Keon Yon</w:t>
      </w:r>
      <w:r w:rsidRPr="009F2E0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  <w:vertAlign w:val="superscript"/>
        </w:rPr>
        <w:t>1,2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,3,4,11</w:t>
      </w:r>
      <w:r w:rsidRPr="009F2E01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  <w:lang w:eastAsia="zh-CN"/>
        </w:rPr>
        <w:t>*</w:t>
      </w:r>
    </w:p>
    <w:bookmarkEnd w:id="3"/>
    <w:p w14:paraId="3EF27E96" w14:textId="77777777" w:rsidR="00336202" w:rsidRPr="009F2E01" w:rsidRDefault="00336202" w:rsidP="00336202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EF05DF" w14:textId="412953E9" w:rsidR="00336202" w:rsidRPr="009F2E01" w:rsidRDefault="00336202" w:rsidP="00336202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† </w:t>
      </w:r>
      <w:r w:rsidRPr="009F2E01">
        <w:rPr>
          <w:rFonts w:ascii="Times New Roman" w:hAnsi="Times New Roman" w:cs="Times New Roman"/>
          <w:kern w:val="0"/>
          <w:sz w:val="24"/>
          <w:szCs w:val="24"/>
        </w:rPr>
        <w:t>These authors contributed equally to this work</w:t>
      </w:r>
      <w:r w:rsidR="00F32378" w:rsidRPr="009F2E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32378" w:rsidRPr="009F2E0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F32378" w:rsidRPr="009F2E01">
        <w:rPr>
          <w:rFonts w:ascii="Times New Roman" w:hAnsi="Times New Roman" w:cs="Times New Roman"/>
          <w:kern w:val="0"/>
          <w:sz w:val="24"/>
          <w:szCs w:val="24"/>
        </w:rPr>
        <w:t>s the first author</w:t>
      </w:r>
      <w:r w:rsidRPr="009F2E01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7C143DC" w14:textId="333FCA44" w:rsidR="00336202" w:rsidRPr="009F2E01" w:rsidRDefault="00336202" w:rsidP="00336202">
      <w:pPr>
        <w:wordWrap/>
        <w:spacing w:after="0" w:line="480" w:lineRule="auto"/>
        <w:jc w:val="left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color w:val="1D1D1B"/>
          <w:kern w:val="0"/>
          <w:sz w:val="24"/>
          <w:szCs w:val="24"/>
        </w:rPr>
        <w:t xml:space="preserve">* </w:t>
      </w:r>
      <w:r w:rsidRPr="009F2E01">
        <w:rPr>
          <w:rFonts w:ascii="Times New Roman" w:hAnsi="Times New Roman" w:cs="Times New Roman"/>
          <w:kern w:val="0"/>
          <w:sz w:val="24"/>
          <w:szCs w:val="24"/>
        </w:rPr>
        <w:t>These authors contributed equally to this work</w:t>
      </w:r>
      <w:r w:rsidR="00F32378" w:rsidRPr="009F2E01">
        <w:rPr>
          <w:rFonts w:ascii="Times New Roman" w:hAnsi="Times New Roman" w:cs="Times New Roman"/>
          <w:kern w:val="0"/>
          <w:sz w:val="24"/>
          <w:szCs w:val="24"/>
        </w:rPr>
        <w:t xml:space="preserve"> as the corresponding author</w:t>
      </w:r>
      <w:r w:rsidRPr="009F2E01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C550E89" w14:textId="77777777" w:rsidR="00336202" w:rsidRPr="009F2E01" w:rsidRDefault="00336202" w:rsidP="00336202">
      <w:pPr>
        <w:tabs>
          <w:tab w:val="left" w:pos="3030"/>
        </w:tabs>
        <w:wordWrap/>
        <w:spacing w:after="0" w:line="480" w:lineRule="auto"/>
        <w:jc w:val="left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color w:val="1D1D1B"/>
          <w:kern w:val="0"/>
          <w:sz w:val="24"/>
          <w:szCs w:val="24"/>
        </w:rPr>
        <w:t>Corresponding authors:</w:t>
      </w:r>
      <w:r w:rsidRPr="009F2E01">
        <w:rPr>
          <w:rFonts w:ascii="Times New Roman" w:hAnsi="Times New Roman" w:cs="Times New Roman"/>
          <w:color w:val="1D1D1B"/>
          <w:kern w:val="0"/>
          <w:sz w:val="24"/>
          <w:szCs w:val="24"/>
        </w:rPr>
        <w:tab/>
      </w:r>
    </w:p>
    <w:p w14:paraId="261B7FC7" w14:textId="40C58103" w:rsidR="00336202" w:rsidRPr="009F2E01" w:rsidRDefault="00336202" w:rsidP="00336202">
      <w:pPr>
        <w:wordWrap/>
        <w:spacing w:after="0" w:line="480" w:lineRule="auto"/>
        <w:rPr>
          <w:rFonts w:ascii="Times New Roman" w:hAnsi="Times New Roman" w:cs="Times New Roman"/>
          <w:b/>
          <w:bCs/>
          <w:color w:val="1D1D1B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color w:val="1D1D1B"/>
          <w:kern w:val="0"/>
          <w:sz w:val="24"/>
          <w:szCs w:val="24"/>
        </w:rPr>
        <w:t>Dong Keon Yon, MD, PhD, FACAAI, FAAAAI</w:t>
      </w:r>
      <w:r w:rsidR="00CD04CB" w:rsidRPr="009F2E01">
        <w:rPr>
          <w:rFonts w:ascii="Times New Roman" w:hAnsi="Times New Roman" w:cs="Times New Roman"/>
          <w:b/>
          <w:bCs/>
          <w:color w:val="1D1D1B"/>
          <w:kern w:val="0"/>
          <w:sz w:val="24"/>
          <w:szCs w:val="24"/>
        </w:rPr>
        <w:t>, ATSF</w:t>
      </w:r>
      <w:r w:rsidRPr="009F2E01">
        <w:rPr>
          <w:rFonts w:ascii="Times New Roman" w:hAnsi="Times New Roman" w:cs="Times New Roman"/>
          <w:b/>
          <w:bCs/>
          <w:color w:val="1D1D1B"/>
          <w:kern w:val="0"/>
          <w:sz w:val="24"/>
          <w:szCs w:val="24"/>
        </w:rPr>
        <w:t xml:space="preserve"> (lead contact)</w:t>
      </w:r>
    </w:p>
    <w:p w14:paraId="0801BF40" w14:textId="77777777" w:rsidR="00336202" w:rsidRPr="009F2E01" w:rsidRDefault="00336202" w:rsidP="00336202">
      <w:pPr>
        <w:wordWrap/>
        <w:spacing w:after="0" w:line="480" w:lineRule="auto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color w:val="1D1D1B"/>
          <w:kern w:val="0"/>
          <w:sz w:val="24"/>
          <w:szCs w:val="24"/>
        </w:rPr>
        <w:t xml:space="preserve">Department of Pediatrics, Kyung Hee University College of Medicine, 23 Kyungheedae–ro, Dongdaemun–gu, Seoul 02447, South Korea </w:t>
      </w:r>
    </w:p>
    <w:p w14:paraId="4612B871" w14:textId="77777777" w:rsidR="00336202" w:rsidRPr="009F2E01" w:rsidRDefault="00336202" w:rsidP="00336202">
      <w:pPr>
        <w:wordWrap/>
        <w:spacing w:after="0" w:line="480" w:lineRule="auto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color w:val="1D1D1B"/>
          <w:kern w:val="0"/>
          <w:sz w:val="24"/>
          <w:szCs w:val="24"/>
        </w:rPr>
        <w:t>Tel: +82–2–6935–2476</w:t>
      </w:r>
    </w:p>
    <w:p w14:paraId="573A97BF" w14:textId="77777777" w:rsidR="00336202" w:rsidRPr="009F2E01" w:rsidRDefault="00336202" w:rsidP="00336202">
      <w:pPr>
        <w:wordWrap/>
        <w:spacing w:after="0" w:line="480" w:lineRule="auto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color w:val="1D1D1B"/>
          <w:kern w:val="0"/>
          <w:sz w:val="24"/>
          <w:szCs w:val="24"/>
        </w:rPr>
        <w:t>Fax: +82–504–478–0201</w:t>
      </w:r>
    </w:p>
    <w:p w14:paraId="7DDC6C46" w14:textId="77777777" w:rsidR="00336202" w:rsidRPr="009F2E01" w:rsidRDefault="00336202" w:rsidP="00336202">
      <w:pPr>
        <w:wordWrap/>
        <w:spacing w:after="0" w:line="480" w:lineRule="auto"/>
        <w:jc w:val="left"/>
        <w:rPr>
          <w:rFonts w:ascii="Times New Roman" w:hAnsi="Times New Roman" w:cs="Times New Roman"/>
          <w:color w:val="1D1D1B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color w:val="1D1D1B"/>
          <w:kern w:val="0"/>
          <w:sz w:val="24"/>
          <w:szCs w:val="24"/>
        </w:rPr>
        <w:t>Email: yonkkang@gmail.com</w:t>
      </w:r>
    </w:p>
    <w:p w14:paraId="3E2B9EE2" w14:textId="3D1A43AD" w:rsidR="0005576A" w:rsidRPr="009F2E01" w:rsidRDefault="0005576A" w:rsidP="0005576A">
      <w:pPr>
        <w:wordWrap/>
        <w:spacing w:after="0" w:line="480" w:lineRule="auto"/>
        <w:jc w:val="left"/>
        <w:rPr>
          <w:rFonts w:ascii="Times New Roman" w:hAnsi="Times New Roman" w:cs="Times New Roman"/>
          <w:color w:val="1D1D1B"/>
          <w:kern w:val="0"/>
          <w:sz w:val="24"/>
          <w:szCs w:val="24"/>
        </w:rPr>
      </w:pPr>
    </w:p>
    <w:p w14:paraId="24346311" w14:textId="208D9200" w:rsidR="00631089" w:rsidRPr="009F2E01" w:rsidRDefault="00631089" w:rsidP="0022059A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  <w:sectPr w:rsidR="00631089" w:rsidRPr="009F2E01" w:rsidSect="00E751F9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142CE68" w14:textId="574FEEFF" w:rsidR="00F12E46" w:rsidRPr="009F2E01" w:rsidRDefault="00F12E46" w:rsidP="00F12E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191813019"/>
      <w:r w:rsidRPr="009F2E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="00897AD9" w:rsidRPr="009F2E01">
        <w:rPr>
          <w:rFonts w:ascii="Times New Roman" w:hAnsi="Times New Roman"/>
          <w:sz w:val="24"/>
          <w:szCs w:val="24"/>
        </w:rPr>
        <w:t>Weighted response rates for total cholesterol, low-density lipoprotein cholesterol, high-density lipoprotein cholesterol, and triglycerides based on data from the KNHANES from 2005 to 2022 (n=98,396).</w:t>
      </w:r>
    </w:p>
    <w:tbl>
      <w:tblPr>
        <w:tblW w:w="163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126"/>
        <w:gridCol w:w="2127"/>
        <w:gridCol w:w="2126"/>
        <w:gridCol w:w="2126"/>
        <w:gridCol w:w="2126"/>
        <w:gridCol w:w="2022"/>
      </w:tblGrid>
      <w:tr w:rsidR="00F12E46" w:rsidRPr="009F2E01" w14:paraId="0FFED342" w14:textId="77777777" w:rsidTr="00F12E46">
        <w:trPr>
          <w:trHeight w:val="70"/>
          <w:jc w:val="center"/>
        </w:trPr>
        <w:tc>
          <w:tcPr>
            <w:tcW w:w="3686" w:type="dxa"/>
            <w:vAlign w:val="center"/>
            <w:hideMark/>
          </w:tcPr>
          <w:p w14:paraId="66C52EFE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14:paraId="35A8AD74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127" w:type="dxa"/>
            <w:vAlign w:val="center"/>
            <w:hideMark/>
          </w:tcPr>
          <w:p w14:paraId="2312FEA7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–2009</w:t>
            </w:r>
          </w:p>
        </w:tc>
        <w:tc>
          <w:tcPr>
            <w:tcW w:w="2126" w:type="dxa"/>
            <w:vAlign w:val="center"/>
            <w:hideMark/>
          </w:tcPr>
          <w:p w14:paraId="2AC01965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–2012</w:t>
            </w:r>
          </w:p>
        </w:tc>
        <w:tc>
          <w:tcPr>
            <w:tcW w:w="2126" w:type="dxa"/>
            <w:vAlign w:val="center"/>
            <w:hideMark/>
          </w:tcPr>
          <w:p w14:paraId="269B1188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–2015</w:t>
            </w:r>
          </w:p>
        </w:tc>
        <w:tc>
          <w:tcPr>
            <w:tcW w:w="2126" w:type="dxa"/>
            <w:vAlign w:val="center"/>
            <w:hideMark/>
          </w:tcPr>
          <w:p w14:paraId="25FC6014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–2019</w:t>
            </w:r>
          </w:p>
        </w:tc>
        <w:tc>
          <w:tcPr>
            <w:tcW w:w="2022" w:type="dxa"/>
            <w:vAlign w:val="center"/>
            <w:hideMark/>
          </w:tcPr>
          <w:p w14:paraId="5DFEB8A7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-2022</w:t>
            </w:r>
          </w:p>
        </w:tc>
      </w:tr>
      <w:tr w:rsidR="00F12E46" w:rsidRPr="009F2E01" w14:paraId="3DDC8578" w14:textId="77777777" w:rsidTr="00F12E46">
        <w:trPr>
          <w:trHeight w:val="70"/>
          <w:jc w:val="center"/>
        </w:trPr>
        <w:tc>
          <w:tcPr>
            <w:tcW w:w="3686" w:type="dxa"/>
            <w:vAlign w:val="center"/>
            <w:hideMark/>
          </w:tcPr>
          <w:p w14:paraId="3DFB56BB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, n (%)</w:t>
            </w:r>
          </w:p>
        </w:tc>
        <w:tc>
          <w:tcPr>
            <w:tcW w:w="2126" w:type="dxa"/>
            <w:vAlign w:val="center"/>
            <w:hideMark/>
          </w:tcPr>
          <w:p w14:paraId="6E3B0FE9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,396</w:t>
            </w:r>
          </w:p>
        </w:tc>
        <w:tc>
          <w:tcPr>
            <w:tcW w:w="2127" w:type="dxa"/>
            <w:vAlign w:val="center"/>
            <w:hideMark/>
          </w:tcPr>
          <w:p w14:paraId="6ADE3E86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,005</w:t>
            </w:r>
          </w:p>
        </w:tc>
        <w:tc>
          <w:tcPr>
            <w:tcW w:w="2126" w:type="dxa"/>
            <w:vAlign w:val="center"/>
            <w:hideMark/>
          </w:tcPr>
          <w:p w14:paraId="6B1195A2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610</w:t>
            </w:r>
          </w:p>
        </w:tc>
        <w:tc>
          <w:tcPr>
            <w:tcW w:w="2126" w:type="dxa"/>
            <w:vAlign w:val="center"/>
            <w:hideMark/>
          </w:tcPr>
          <w:p w14:paraId="1CA66AE7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440</w:t>
            </w:r>
          </w:p>
        </w:tc>
        <w:tc>
          <w:tcPr>
            <w:tcW w:w="2126" w:type="dxa"/>
            <w:vAlign w:val="center"/>
            <w:hideMark/>
          </w:tcPr>
          <w:p w14:paraId="375FEDEB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,601</w:t>
            </w:r>
          </w:p>
        </w:tc>
        <w:tc>
          <w:tcPr>
            <w:tcW w:w="2022" w:type="dxa"/>
            <w:vAlign w:val="center"/>
            <w:hideMark/>
          </w:tcPr>
          <w:p w14:paraId="76372D94" w14:textId="77777777" w:rsidR="00F12E46" w:rsidRPr="009F2E01" w:rsidRDefault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740</w:t>
            </w:r>
          </w:p>
        </w:tc>
      </w:tr>
      <w:tr w:rsidR="00F12E46" w:rsidRPr="009F2E01" w14:paraId="15EDBE48" w14:textId="77777777" w:rsidTr="00E66A28">
        <w:trPr>
          <w:trHeight w:val="70"/>
          <w:jc w:val="center"/>
        </w:trPr>
        <w:tc>
          <w:tcPr>
            <w:tcW w:w="3686" w:type="dxa"/>
            <w:vAlign w:val="center"/>
            <w:hideMark/>
          </w:tcPr>
          <w:p w14:paraId="5FA5C447" w14:textId="6651B264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Total cholesterol </w:t>
            </w:r>
          </w:p>
        </w:tc>
        <w:tc>
          <w:tcPr>
            <w:tcW w:w="2126" w:type="dxa"/>
            <w:noWrap/>
            <w:hideMark/>
          </w:tcPr>
          <w:p w14:paraId="7567C3FD" w14:textId="388C57D0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4.77 (94.58 to 94.97)</w:t>
            </w:r>
          </w:p>
        </w:tc>
        <w:tc>
          <w:tcPr>
            <w:tcW w:w="2127" w:type="dxa"/>
            <w:noWrap/>
            <w:hideMark/>
          </w:tcPr>
          <w:p w14:paraId="28D6A5D7" w14:textId="6E4EE092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89.93 (89.44 to 90.42)</w:t>
            </w:r>
          </w:p>
        </w:tc>
        <w:tc>
          <w:tcPr>
            <w:tcW w:w="2126" w:type="dxa"/>
            <w:noWrap/>
            <w:hideMark/>
          </w:tcPr>
          <w:p w14:paraId="4DA4F65B" w14:textId="18F1D63E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5.25 (94.80 to 95.69)</w:t>
            </w:r>
          </w:p>
        </w:tc>
        <w:tc>
          <w:tcPr>
            <w:tcW w:w="2126" w:type="dxa"/>
            <w:noWrap/>
            <w:hideMark/>
          </w:tcPr>
          <w:p w14:paraId="4C8BE550" w14:textId="01F32E49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2.94 (92.36 to 93.52)</w:t>
            </w:r>
          </w:p>
        </w:tc>
        <w:tc>
          <w:tcPr>
            <w:tcW w:w="2126" w:type="dxa"/>
            <w:noWrap/>
            <w:hideMark/>
          </w:tcPr>
          <w:p w14:paraId="2DE90940" w14:textId="590E2FBB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27 (96.97 to 97.58)</w:t>
            </w:r>
          </w:p>
        </w:tc>
        <w:tc>
          <w:tcPr>
            <w:tcW w:w="2022" w:type="dxa"/>
            <w:noWrap/>
            <w:hideMark/>
          </w:tcPr>
          <w:p w14:paraId="6014B843" w14:textId="01B9932C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63 (97.26 to 97.99)</w:t>
            </w:r>
          </w:p>
        </w:tc>
      </w:tr>
      <w:tr w:rsidR="00F12E46" w:rsidRPr="009F2E01" w14:paraId="777C0FB1" w14:textId="77777777" w:rsidTr="00E66A28">
        <w:trPr>
          <w:trHeight w:val="70"/>
          <w:jc w:val="center"/>
        </w:trPr>
        <w:tc>
          <w:tcPr>
            <w:tcW w:w="3686" w:type="dxa"/>
            <w:vAlign w:val="center"/>
            <w:hideMark/>
          </w:tcPr>
          <w:p w14:paraId="5CA97EC3" w14:textId="0DEC9BFB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ow-density lipoprotein cholesterol </w:t>
            </w:r>
          </w:p>
        </w:tc>
        <w:tc>
          <w:tcPr>
            <w:tcW w:w="2126" w:type="dxa"/>
            <w:noWrap/>
            <w:hideMark/>
          </w:tcPr>
          <w:p w14:paraId="6D70D7ED" w14:textId="57952981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4.75 (94.56 to 94.94)</w:t>
            </w:r>
          </w:p>
        </w:tc>
        <w:tc>
          <w:tcPr>
            <w:tcW w:w="2127" w:type="dxa"/>
            <w:noWrap/>
            <w:hideMark/>
          </w:tcPr>
          <w:p w14:paraId="1D189E2E" w14:textId="3B3EE1D3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89.83 (89.34 to 90.32)</w:t>
            </w:r>
          </w:p>
        </w:tc>
        <w:tc>
          <w:tcPr>
            <w:tcW w:w="2126" w:type="dxa"/>
            <w:noWrap/>
            <w:hideMark/>
          </w:tcPr>
          <w:p w14:paraId="54790095" w14:textId="631D19BF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5.25 (94.80 to 95.69)</w:t>
            </w:r>
          </w:p>
        </w:tc>
        <w:tc>
          <w:tcPr>
            <w:tcW w:w="2126" w:type="dxa"/>
            <w:noWrap/>
            <w:hideMark/>
          </w:tcPr>
          <w:p w14:paraId="411844F9" w14:textId="17AEBE9F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2.94 (92.36 to 93.52)</w:t>
            </w:r>
          </w:p>
        </w:tc>
        <w:tc>
          <w:tcPr>
            <w:tcW w:w="2126" w:type="dxa"/>
            <w:noWrap/>
            <w:hideMark/>
          </w:tcPr>
          <w:p w14:paraId="5B1ACD10" w14:textId="41879BB1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26 (96.95 to 97.56)</w:t>
            </w:r>
          </w:p>
        </w:tc>
        <w:tc>
          <w:tcPr>
            <w:tcW w:w="2022" w:type="dxa"/>
            <w:noWrap/>
            <w:hideMark/>
          </w:tcPr>
          <w:p w14:paraId="2E39B907" w14:textId="070C03CE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63 (97.26 to 97.99)</w:t>
            </w:r>
          </w:p>
        </w:tc>
      </w:tr>
      <w:tr w:rsidR="00F12E46" w:rsidRPr="009F2E01" w14:paraId="39100635" w14:textId="77777777" w:rsidTr="00E66A28">
        <w:trPr>
          <w:trHeight w:val="70"/>
          <w:jc w:val="center"/>
        </w:trPr>
        <w:tc>
          <w:tcPr>
            <w:tcW w:w="3686" w:type="dxa"/>
            <w:vAlign w:val="center"/>
          </w:tcPr>
          <w:p w14:paraId="2B152E58" w14:textId="386A9215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-density lipoprotein cholesterol</w:t>
            </w:r>
          </w:p>
        </w:tc>
        <w:tc>
          <w:tcPr>
            <w:tcW w:w="2126" w:type="dxa"/>
            <w:noWrap/>
          </w:tcPr>
          <w:p w14:paraId="669FA9DA" w14:textId="72FAAB1B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4.77 (94.57 to 94.96)</w:t>
            </w:r>
          </w:p>
        </w:tc>
        <w:tc>
          <w:tcPr>
            <w:tcW w:w="2127" w:type="dxa"/>
            <w:noWrap/>
          </w:tcPr>
          <w:p w14:paraId="1643FFC4" w14:textId="158330A2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89.93 (89.44 to 90.42)</w:t>
            </w:r>
          </w:p>
        </w:tc>
        <w:tc>
          <w:tcPr>
            <w:tcW w:w="2126" w:type="dxa"/>
            <w:noWrap/>
          </w:tcPr>
          <w:p w14:paraId="49B7C770" w14:textId="64ED7A36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5.25 (94.80 to 95.69)</w:t>
            </w:r>
          </w:p>
        </w:tc>
        <w:tc>
          <w:tcPr>
            <w:tcW w:w="2126" w:type="dxa"/>
            <w:noWrap/>
          </w:tcPr>
          <w:p w14:paraId="2A6AE73C" w14:textId="05764EC6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2.94 (92.36 to 93.52)</w:t>
            </w:r>
          </w:p>
        </w:tc>
        <w:tc>
          <w:tcPr>
            <w:tcW w:w="2126" w:type="dxa"/>
            <w:noWrap/>
          </w:tcPr>
          <w:p w14:paraId="6235B094" w14:textId="26B8BDA6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25 (96.94 to 97.55)</w:t>
            </w:r>
          </w:p>
        </w:tc>
        <w:tc>
          <w:tcPr>
            <w:tcW w:w="2022" w:type="dxa"/>
            <w:noWrap/>
          </w:tcPr>
          <w:p w14:paraId="40C3F80E" w14:textId="18505A3B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63 (97.26 to 97.99)</w:t>
            </w:r>
          </w:p>
        </w:tc>
      </w:tr>
      <w:tr w:rsidR="00F12E46" w:rsidRPr="009F2E01" w14:paraId="5AE20E36" w14:textId="77777777" w:rsidTr="00E66A28">
        <w:trPr>
          <w:trHeight w:val="70"/>
          <w:jc w:val="center"/>
        </w:trPr>
        <w:tc>
          <w:tcPr>
            <w:tcW w:w="3686" w:type="dxa"/>
            <w:vAlign w:val="center"/>
          </w:tcPr>
          <w:p w14:paraId="36CADFEB" w14:textId="35ACA45F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Triglycerides</w:t>
            </w:r>
          </w:p>
        </w:tc>
        <w:tc>
          <w:tcPr>
            <w:tcW w:w="2126" w:type="dxa"/>
            <w:noWrap/>
          </w:tcPr>
          <w:p w14:paraId="1FFD0AD9" w14:textId="5DA24380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4.77 (94.58 to 94.97)</w:t>
            </w:r>
          </w:p>
        </w:tc>
        <w:tc>
          <w:tcPr>
            <w:tcW w:w="2127" w:type="dxa"/>
            <w:noWrap/>
          </w:tcPr>
          <w:p w14:paraId="4995DD74" w14:textId="35047CF0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89.93 (89.44 to 90.42)</w:t>
            </w:r>
          </w:p>
        </w:tc>
        <w:tc>
          <w:tcPr>
            <w:tcW w:w="2126" w:type="dxa"/>
            <w:noWrap/>
          </w:tcPr>
          <w:p w14:paraId="155D94F1" w14:textId="0839CB33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5.25 (94.80 to 95.69)</w:t>
            </w:r>
          </w:p>
        </w:tc>
        <w:tc>
          <w:tcPr>
            <w:tcW w:w="2126" w:type="dxa"/>
            <w:noWrap/>
          </w:tcPr>
          <w:p w14:paraId="4227A74F" w14:textId="2C3505FF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2.94 (92.36 to 93.52)</w:t>
            </w:r>
          </w:p>
        </w:tc>
        <w:tc>
          <w:tcPr>
            <w:tcW w:w="2126" w:type="dxa"/>
            <w:noWrap/>
          </w:tcPr>
          <w:p w14:paraId="064A5FAA" w14:textId="0933D065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27 (96.97 to 97.58)</w:t>
            </w:r>
          </w:p>
        </w:tc>
        <w:tc>
          <w:tcPr>
            <w:tcW w:w="2022" w:type="dxa"/>
            <w:noWrap/>
          </w:tcPr>
          <w:p w14:paraId="6E44A7B0" w14:textId="23CE747B" w:rsidR="00F12E46" w:rsidRPr="009F2E01" w:rsidRDefault="00F12E46" w:rsidP="00F12E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97.63 (97.26 to 97.99)</w:t>
            </w:r>
          </w:p>
        </w:tc>
      </w:tr>
    </w:tbl>
    <w:p w14:paraId="2A8EC540" w14:textId="1326F6BC" w:rsidR="00F12E46" w:rsidRPr="009F2E01" w:rsidRDefault="00F12E46" w:rsidP="00F12E46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KNHANES, Korea National Health and Nutrition Examination Survey.</w:t>
      </w:r>
    </w:p>
    <w:p w14:paraId="2F4B722B" w14:textId="439FB90D" w:rsidR="00F12E46" w:rsidRPr="009F2E01" w:rsidRDefault="00F12E46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bookmarkEnd w:id="5"/>
    <w:p w14:paraId="09BBEBB8" w14:textId="2BA181E5" w:rsidR="009A3A39" w:rsidRPr="009F2E01" w:rsidRDefault="009A3A39" w:rsidP="009A3A39">
      <w:pPr>
        <w:widowControl/>
        <w:wordWrap/>
        <w:autoSpaceDE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9F2E01">
        <w:rPr>
          <w:rFonts w:ascii="Times New Roman" w:hAnsi="Times New Roman" w:cs="Times New Roman"/>
          <w:sz w:val="24"/>
          <w:szCs w:val="24"/>
        </w:rPr>
        <w:t xml:space="preserve"> Weighted odds ratios of prevalence, awareness, treatment, control among dyslipidemia, and control among treatment </w:t>
      </w:r>
      <w:r w:rsidR="00BA1A15" w:rsidRPr="009F2E01">
        <w:rPr>
          <w:rFonts w:ascii="Times New Roman" w:hAnsi="Times New Roman" w:cs="Times New Roman"/>
          <w:sz w:val="24"/>
          <w:szCs w:val="24"/>
        </w:rPr>
        <w:t>across socioeconomic factors with interaction by sex</w:t>
      </w:r>
      <w:r w:rsidRPr="009F2E01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1644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2125"/>
        <w:gridCol w:w="851"/>
        <w:gridCol w:w="2125"/>
        <w:gridCol w:w="850"/>
        <w:gridCol w:w="2126"/>
        <w:gridCol w:w="850"/>
        <w:gridCol w:w="2125"/>
        <w:gridCol w:w="851"/>
        <w:gridCol w:w="2125"/>
        <w:gridCol w:w="854"/>
      </w:tblGrid>
      <w:tr w:rsidR="009A3A39" w:rsidRPr="009F2E01" w14:paraId="7A8AAEFA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E96A3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5A5D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alence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6D1B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warenes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1E7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8605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ol among prevalence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40041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ol among treatment</w:t>
            </w:r>
          </w:p>
        </w:tc>
      </w:tr>
      <w:tr w:rsidR="009A3A39" w:rsidRPr="009F2E01" w14:paraId="21F829AC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7A648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DC9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47A4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4845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6939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DD5A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082D6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82DF9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885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639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47639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9A3A39" w:rsidRPr="009F2E01" w14:paraId="451A3709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4ADF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</w:tr>
      <w:tr w:rsidR="009A3A39" w:rsidRPr="009F2E01" w14:paraId="277F0FE4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2EEF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0-3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B586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F9A8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5746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E789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14E5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8AA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07DB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43D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4195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9B6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A3A39" w:rsidRPr="009F2E01" w14:paraId="3B78A480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7004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40-4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31E02" w14:textId="6875F61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86 to 1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31F13" w14:textId="6F6D16A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BE88E" w14:textId="20CECA0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61 to 1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56275" w14:textId="3714DF9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EF84D" w14:textId="37F853E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 (0.66 to 1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854A1" w14:textId="4B2A33A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34FDF" w14:textId="694EF37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66 to 1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BFE5F" w14:textId="716F2B9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A4C9E" w14:textId="79642BD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 (0.41 to 2.53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A1587" w14:textId="64580C5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9</w:t>
            </w:r>
          </w:p>
        </w:tc>
      </w:tr>
      <w:tr w:rsidR="009A3A39" w:rsidRPr="009F2E01" w14:paraId="4179F568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8EC8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0-5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13EAF" w14:textId="2189D1D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46 (0.41 to 0.5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EA9F9" w14:textId="2A06703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8C9A" w14:textId="6CD0C3C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7 (0.44 to 0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DACEF" w14:textId="7E70541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0477C" w14:textId="6B44D9B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 (0.49 to 1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320DD" w14:textId="57B23F4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07655" w14:textId="661BFCB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 (0.50 to 1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86F9F" w14:textId="5147EA3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F114F" w14:textId="2840E41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 (0.33 to 1.87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7E8C7" w14:textId="5B74961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2</w:t>
            </w:r>
          </w:p>
        </w:tc>
      </w:tr>
      <w:tr w:rsidR="009A3A39" w:rsidRPr="009F2E01" w14:paraId="7AC595E5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86BD2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0-6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D5DB5" w14:textId="07361AE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6 (0.23 to 0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0E3DC" w14:textId="1879887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25978" w14:textId="5A5C2A8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46 (0.35 to 0.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35D2" w14:textId="1AB6403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A257" w14:textId="47FCAFB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9 (0.39 to 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0B068" w14:textId="4167C4C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C6697" w14:textId="6D8FAD1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52 to 1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7C69" w14:textId="592A573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97B8B" w14:textId="5297E6A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44 to 2.34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57491" w14:textId="3D4BC09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</w:tr>
      <w:tr w:rsidR="009A3A39" w:rsidRPr="009F2E01" w14:paraId="610F7142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46D61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4D290" w14:textId="0F20229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2 (0.19 to 0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EE496" w14:textId="51AFBAF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41525" w14:textId="62C4169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3 (0.41 to 0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C37A8" w14:textId="5026E2C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014C1" w14:textId="26C5B75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65 (0.43 to 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8F92A" w14:textId="13EC6CA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4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BC449" w14:textId="350773F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 (0.63 to 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5DA18" w14:textId="58A5037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C9FB0" w14:textId="27F92BA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 (0.58 to 3.18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6FC07" w14:textId="64F40FE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5</w:t>
            </w:r>
          </w:p>
        </w:tc>
      </w:tr>
      <w:tr w:rsidR="009A3A39" w:rsidRPr="009F2E01" w14:paraId="3D658176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8CD3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 of residence</w:t>
            </w:r>
          </w:p>
        </w:tc>
      </w:tr>
      <w:tr w:rsidR="009A3A39" w:rsidRPr="009F2E01" w14:paraId="6379ACA9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5478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rban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802B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6E62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9181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5ABC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ACD6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54E2F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1CA5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A8E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74C6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A04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A3A39" w:rsidRPr="009F2E01" w14:paraId="0237E7D2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1C183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ur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98A91" w14:textId="1C04E23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84 (0.77 to 0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5BD90" w14:textId="321320C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EB78" w14:textId="3DADD8B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 (0.97 to 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7303D" w14:textId="7CB4635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25F3E" w14:textId="20A4B61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 (0.95 to 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C8127" w14:textId="5570B6A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36E6A" w14:textId="2EC89E5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91 to 1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FA9A8" w14:textId="7F1A946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6102" w14:textId="5C0D99A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73 to 1.27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24E6F" w14:textId="6E0F669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1</w:t>
            </w:r>
          </w:p>
        </w:tc>
      </w:tr>
      <w:tr w:rsidR="009A3A39" w:rsidRPr="009F2E01" w14:paraId="66A51C41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5218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MI group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9A3A39" w:rsidRPr="009F2E01" w14:paraId="5ADE5FAC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9C805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derweigh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B62E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E248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BC93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DDE9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508B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B27F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A363B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F521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E3D3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30A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A3A39" w:rsidRPr="009F2E01" w14:paraId="243F52B8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28DF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rma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1AF42" w14:textId="265F142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 (0.87 to 1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D2BF4" w14:textId="2ECC2F4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BF33B" w14:textId="1AF755A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 (0.41 to 1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ECBC4" w14:textId="51925C9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BF3EC" w14:textId="227A4E7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 (0.30 to 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976C8" w14:textId="4251574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EAC85" w14:textId="4FA2434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48 to 1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D70AA" w14:textId="580931C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7F776" w14:textId="4B58A72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0.28 to 3.84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2B34" w14:textId="6F88409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6</w:t>
            </w:r>
          </w:p>
        </w:tc>
      </w:tr>
      <w:tr w:rsidR="009A3A39" w:rsidRPr="009F2E01" w14:paraId="2212BD33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514BE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verweigh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83D4" w14:textId="3441998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77 to 1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34ECF" w14:textId="143559A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3192A" w14:textId="660FE8D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 (0.37 to 1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4269" w14:textId="50104D6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5B465" w14:textId="287B7B9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44 (0.23 to 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68971" w14:textId="1C77E4B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8C8A" w14:textId="57FF9A8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 (0.39 to 1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377D4" w14:textId="7FAF8B8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8D6DC" w14:textId="73C57B8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 (0.30 to 4.35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77D68" w14:textId="0A07500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6</w:t>
            </w:r>
          </w:p>
        </w:tc>
      </w:tr>
      <w:tr w:rsidR="009A3A39" w:rsidRPr="009F2E01" w14:paraId="4AC989B9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0CC4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bes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3A0BC" w14:textId="632E2DA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83 to 1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A047F" w14:textId="459997E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B3874" w14:textId="3533E70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 (0.37 to 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19C73" w14:textId="138B902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BBE3F" w14:textId="26090BC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43 (0.23 to 0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41E3" w14:textId="458E65A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29AD9" w14:textId="2F621CA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 (0.36 to 1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B5A8F" w14:textId="78F6D19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E1715" w14:textId="71DE305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28 to 3.90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8797D" w14:textId="7C71227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9</w:t>
            </w:r>
          </w:p>
        </w:tc>
      </w:tr>
      <w:tr w:rsidR="009A3A39" w:rsidRPr="009F2E01" w14:paraId="3AF673E4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56BD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background</w:t>
            </w:r>
          </w:p>
        </w:tc>
      </w:tr>
      <w:tr w:rsidR="009A3A39" w:rsidRPr="009F2E01" w14:paraId="03CB9AD4" w14:textId="77777777" w:rsidTr="009A3A39">
        <w:trPr>
          <w:trHeight w:val="123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8BD6F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ollege or highe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095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C1DE9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477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6A1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CD7F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8EC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132EB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B147A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D3B2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30EC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A3A39" w:rsidRPr="009F2E01" w14:paraId="72EE5F78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6E04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 schoo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C4F5E" w14:textId="4722CAC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69 (0.64 to 0.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DA0AB" w14:textId="049752B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97998" w14:textId="11C62E6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77 (0.67 to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7BE8" w14:textId="4996307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05C42" w14:textId="00928D4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80 to 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015D0" w14:textId="40DC41C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18B21" w14:textId="6CEA42F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80 (0.68 to 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33E2B" w14:textId="7343319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4AE8B" w14:textId="530CD91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57 to 1.13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8E9CF" w14:textId="0E8BD63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8</w:t>
            </w:r>
          </w:p>
        </w:tc>
      </w:tr>
      <w:tr w:rsidR="009A3A39" w:rsidRPr="009F2E01" w14:paraId="23767C91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846B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ddle schoo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1C03C" w14:textId="4910789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43 (0.39 to 0.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7C96" w14:textId="78742D9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06893" w14:textId="010AD5E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9 (0.50 to 0.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8A067" w14:textId="1CD231E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E5075" w14:textId="7BC3C52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74 (0.61 to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6574" w14:textId="0653F15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01E3" w14:textId="2F0398D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71 (0.59 to 0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B26C7" w14:textId="3AA3F74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B5472" w14:textId="5F50E3D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 (0.77 to 1.58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35D12" w14:textId="517A324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0</w:t>
            </w:r>
          </w:p>
        </w:tc>
      </w:tr>
      <w:tr w:rsidR="009A3A39" w:rsidRPr="009F2E01" w14:paraId="7EB7D6E2" w14:textId="77777777" w:rsidTr="009A3A39">
        <w:trPr>
          <w:trHeight w:val="393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5986D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lementary school or lowe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54797" w14:textId="0B74431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8 (0.25 to 0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85C52" w14:textId="1CE7950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AA85B" w14:textId="64917A7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7 (0.49 to 0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97A8F" w14:textId="511E973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F8F12" w14:textId="5C416F4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68 (0.58 to 0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09E8C" w14:textId="1121129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F481C" w14:textId="30720E2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75 (0.62 to 0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3F8D" w14:textId="54C25A3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8D4D8" w14:textId="5EB8878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 (0.93 to 1.89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A4D64" w14:textId="57E8E1F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0</w:t>
            </w:r>
          </w:p>
        </w:tc>
      </w:tr>
      <w:tr w:rsidR="009A3A39" w:rsidRPr="009F2E01" w14:paraId="4E828F73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88F8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</w:tr>
      <w:tr w:rsidR="009A3A39" w:rsidRPr="009F2E01" w14:paraId="7D5440A3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0446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est quartil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EAE93" w14:textId="278F5FB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F945" w14:textId="42576CE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6C1ED" w14:textId="696D251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96A8" w14:textId="1B33F03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2AB02" w14:textId="33AD4E4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4EDC" w14:textId="1AA0D2C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0D50" w14:textId="4D30C44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832B" w14:textId="62E67B8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4B893" w14:textId="7D61FA0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9C2D5" w14:textId="32C1115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3A39" w:rsidRPr="009F2E01" w14:paraId="1E0F9E67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B68F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hird quartil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863D7" w14:textId="051A6D4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86 to 1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B0B6C" w14:textId="3F10AB9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1D952" w14:textId="4E97175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82 (0.71 to 0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AE346" w14:textId="3ACCA84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DCF04" w14:textId="14872FB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82 (0.70 to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BBD73" w14:textId="57CB86C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F94F4" w14:textId="6F40D5D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 (0.78 to 1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24CF9" w14:textId="4860874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E1B8" w14:textId="0F1E968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 (0.92 to 1.76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33405" w14:textId="446D5400" w:rsidR="009A3A39" w:rsidRPr="009F2E01" w:rsidRDefault="002A1F78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2</w:t>
            </w:r>
          </w:p>
        </w:tc>
      </w:tr>
      <w:tr w:rsidR="009A3A39" w:rsidRPr="009F2E01" w14:paraId="5E63B2A4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C8F30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econd quartil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E0000" w14:textId="2414DF9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69 (0.63 to 0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2D87E" w14:textId="61006D3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8211C" w14:textId="43F91D6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83 (0.73 to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DFA7" w14:textId="16F1349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D126" w14:textId="13AC3A6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84 (0.72 to 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9138" w14:textId="121D1BF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2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5F946" w14:textId="2964BA3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 (0.77 to 1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8A382" w14:textId="3A32DF1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58B17" w14:textId="0547FFF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 (0.98 to 1.82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5DB88" w14:textId="53C37E8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10</w:t>
            </w:r>
          </w:p>
        </w:tc>
      </w:tr>
      <w:tr w:rsidR="009A3A39" w:rsidRPr="009F2E01" w14:paraId="6684F457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92D4D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est quartil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BA6C9" w14:textId="63C239B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46 (0.42 to 0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2F42" w14:textId="5056C988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3C055" w14:textId="017F2D8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78 (0.67 to 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6500C" w14:textId="266C139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9CE07" w14:textId="6702B86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73 to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AB14" w14:textId="7AAC903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CCB27" w14:textId="2116E00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83 to 1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A4313" w14:textId="0C2C67C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C1AAC" w14:textId="1B0BE21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55 (1.13 to 2.12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83278" w14:textId="058E899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6</w:t>
            </w:r>
          </w:p>
        </w:tc>
      </w:tr>
      <w:tr w:rsidR="009A3A39" w:rsidRPr="009F2E01" w14:paraId="02F1D636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EAA2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</w:tr>
      <w:tr w:rsidR="009A3A39" w:rsidRPr="009F2E01" w14:paraId="7CF55BB2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92C3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n-smoke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1FEB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55B9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8B86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D665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B656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05C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133BB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77D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4EE1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FBB6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A3A39" w:rsidRPr="009F2E01" w14:paraId="7EBF22ED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BB07A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moker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E190F" w14:textId="60FE612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40 (1.26 to 1.5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3F4BE" w14:textId="0684CBF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101E1" w14:textId="1AEC8AC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88 (1.61 to 2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1E955" w14:textId="17734D3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13E7D" w14:textId="3280484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2.01 (1.68 to 2.4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72EBB" w14:textId="7F4AB57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964C" w14:textId="52AD42A4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70 (1.40 to 2.0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ABDB3" w14:textId="169251F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C3893" w14:textId="06F7C53A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59 to 1.21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309E2" w14:textId="0149300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6</w:t>
            </w:r>
          </w:p>
        </w:tc>
      </w:tr>
      <w:tr w:rsidR="009A3A39" w:rsidRPr="009F2E01" w14:paraId="2CCF897B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D9CF" w14:textId="5C1D052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Waist-to-height ratio</w:t>
            </w:r>
            <w:r w:rsidR="00BA1A15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A1A15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9A3A39" w:rsidRPr="009F2E01" w14:paraId="71D28637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FEC3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rmal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F58D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F9CA1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8774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48768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B657E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15BE8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F918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F7F86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C257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58A9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9A3A39" w:rsidRPr="009F2E01" w14:paraId="08621DAE" w14:textId="77777777" w:rsidTr="00E06922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D122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ind w:left="200" w:hangingChars="100" w:hanging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entral adiposit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AE795" w14:textId="685EA39E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76 (0.71 to 0.8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31DFD" w14:textId="52856AC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24B1B" w14:textId="1703F58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87 to 1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7F644" w14:textId="535C5F2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F7607" w14:textId="194CC543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 (0.78 to 1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FE25B" w14:textId="5A7EDF3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B819F" w14:textId="2CECF70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81 to 1.0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86BF5" w14:textId="1CE9B96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7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25C82" w14:textId="75DEEFD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 (0.77 to 1.35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3E482" w14:textId="414AD9C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</w:tr>
      <w:tr w:rsidR="009A3A39" w:rsidRPr="009F2E01" w14:paraId="621878D7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95682" w14:textId="111FD9A3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calorie intake</w:t>
            </w:r>
            <w:r w:rsidR="00BA1A15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A1A15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9A3A39" w:rsidRPr="009F2E01" w14:paraId="689BC5D5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B21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DCC7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ABBF6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9C36F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B1E91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05EB7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E7B9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8BD1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A84F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B529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B5AEC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9A3A39" w:rsidRPr="009F2E01" w14:paraId="4AEFF0AB" w14:textId="77777777" w:rsidTr="006B7BC1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15BC4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A4173" w14:textId="5011C31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 (1.01 to 1.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DAB0C" w14:textId="30F4B12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7D621" w14:textId="5A49C15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94 to 1.1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EAA0C" w14:textId="249C648F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E6427" w14:textId="59CAF3F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0.91 to 1.1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5052F" w14:textId="0682DE91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8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4ADD2" w14:textId="70D3BF3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 (0.93 to 1.2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D31A7" w14:textId="0EE57F6D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67790" w14:textId="297A9D52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 (0.91 to 1.48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58304" w14:textId="670BE0A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1</w:t>
            </w:r>
          </w:p>
        </w:tc>
      </w:tr>
      <w:tr w:rsidR="009A3A39" w:rsidRPr="009F2E01" w14:paraId="36C98A28" w14:textId="77777777" w:rsidTr="009A3A39">
        <w:trPr>
          <w:trHeight w:val="70"/>
          <w:jc w:val="center"/>
        </w:trPr>
        <w:tc>
          <w:tcPr>
            <w:tcW w:w="164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09D25" w14:textId="385B78ED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-risk drinking</w:t>
            </w:r>
            <w:r w:rsidR="00BA1A15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A1A15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9A3A39" w:rsidRPr="009F2E01" w14:paraId="5E4A4EA3" w14:textId="77777777" w:rsidTr="009A3A39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E1CB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40A99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7987A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154C4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DB1E0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DD3EF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877CD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8D69B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DB7B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D1B21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69762" w14:textId="77777777" w:rsidR="009A3A39" w:rsidRPr="009F2E01" w:rsidRDefault="009A3A39" w:rsidP="00311C3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9A3A39" w:rsidRPr="009F2E01" w14:paraId="593BC6C4" w14:textId="77777777" w:rsidTr="002B3140">
        <w:trPr>
          <w:trHeight w:val="7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9A5B" w14:textId="77777777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9786B" w14:textId="550FF8BB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56 (1.37 to 1.7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4ECE" w14:textId="288DD84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4F593" w14:textId="1C56152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45 (1.16 to 1.8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DDFD7" w14:textId="390915E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13A56" w14:textId="47F2796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39 (1.08 to 1.8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7B935" w14:textId="0E8D8F36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2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8D010" w14:textId="2A0ADE49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 (1.00 to 1.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2DD4A" w14:textId="24DE8E75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033CE" w14:textId="2A012820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 (0.64 to 1.78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02A18" w14:textId="3C92BE9C" w:rsidR="009A3A39" w:rsidRPr="009F2E01" w:rsidRDefault="009A3A39" w:rsidP="009A3A3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7</w:t>
            </w:r>
          </w:p>
        </w:tc>
      </w:tr>
    </w:tbl>
    <w:p w14:paraId="65452431" w14:textId="77777777" w:rsidR="009A3A39" w:rsidRPr="009F2E01" w:rsidRDefault="009A3A39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</w:rPr>
        <w:t xml:space="preserve">Abbreviations: BMI, body mass 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index</w:t>
      </w:r>
      <w:r w:rsidRPr="009F2E01">
        <w:rPr>
          <w:rFonts w:ascii="Times New Roman" w:hAnsi="Times New Roman" w:cs="Times New Roman"/>
          <w:sz w:val="24"/>
          <w:szCs w:val="24"/>
        </w:rPr>
        <w:t>; CI, confidence interval; KNHANES, Korea National Health and Nutrition Examination Survey; OR, odds ratio.</w:t>
      </w:r>
    </w:p>
    <w:p w14:paraId="288A6796" w14:textId="77777777" w:rsidR="009A3A39" w:rsidRPr="009F2E01" w:rsidRDefault="009A3A39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</w:rPr>
        <w:t>Numbers in bold indicate a significant difference (</w:t>
      </w:r>
      <w:bookmarkStart w:id="6" w:name="_Hlk164283884"/>
      <w:r w:rsidRPr="009F2E01">
        <w:rPr>
          <w:rFonts w:ascii="Times New Roman" w:hAnsi="Times New Roman" w:cs="Times New Roman"/>
          <w:sz w:val="24"/>
          <w:szCs w:val="24"/>
        </w:rPr>
        <w:t>P &lt; 0.05</w:t>
      </w:r>
      <w:bookmarkEnd w:id="6"/>
      <w:r w:rsidRPr="009F2E01">
        <w:rPr>
          <w:rFonts w:ascii="Times New Roman" w:hAnsi="Times New Roman" w:cs="Times New Roman"/>
          <w:sz w:val="24"/>
          <w:szCs w:val="24"/>
        </w:rPr>
        <w:t>).</w:t>
      </w:r>
    </w:p>
    <w:p w14:paraId="60B49BAA" w14:textId="64FC563C" w:rsidR="009A3A39" w:rsidRPr="009F2E01" w:rsidRDefault="009A3A39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7" w:name="_Hlk164283760"/>
      <w:r w:rsidRPr="009F2E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F2E01">
        <w:rPr>
          <w:rFonts w:ascii="Times New Roman" w:hAnsi="Times New Roman" w:cs="Times New Roman"/>
          <w:sz w:val="24"/>
          <w:szCs w:val="24"/>
        </w:rPr>
        <w:t xml:space="preserve"> BMI was divided into four groups according to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ian-Pacific guidelines: underweight (&lt;18.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normal (18.5-22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overweight (23.0–24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and obese (</w:t>
      </w:r>
      <w:r w:rsidRPr="009F2E01">
        <w:rPr>
          <w:rFonts w:ascii="Times New Roman" w:hAnsi="Times New Roman" w:cs="Times New Roman"/>
          <w:color w:val="202124"/>
          <w:kern w:val="0"/>
          <w:sz w:val="24"/>
          <w:szCs w:val="24"/>
        </w:rPr>
        <w:t>≥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2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  <w:bookmarkEnd w:id="7"/>
    </w:p>
    <w:p w14:paraId="6B874B57" w14:textId="77777777" w:rsidR="00BA1A15" w:rsidRPr="009F2E01" w:rsidRDefault="00BA1A15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F2E01">
        <w:rPr>
          <w:rFonts w:ascii="Times New Roman" w:hAnsi="Times New Roman" w:cs="Times New Roman"/>
          <w:sz w:val="24"/>
          <w:szCs w:val="24"/>
        </w:rPr>
        <w:t xml:space="preserve"> Waist-to-height ratio was calculated as waist circumference divided by height and categorized into two groups: normal (&lt;0.5) and central adiposity (≥0.5).</w:t>
      </w:r>
    </w:p>
    <w:p w14:paraId="665A6C30" w14:textId="518204DB" w:rsidR="00BA1A15" w:rsidRPr="009F2E01" w:rsidRDefault="00BA1A15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F2E01">
        <w:rPr>
          <w:rFonts w:ascii="Times New Roman" w:hAnsi="Times New Roman" w:cs="Times New Roman"/>
          <w:sz w:val="24"/>
          <w:szCs w:val="24"/>
        </w:rPr>
        <w:t xml:space="preserve"> Daily calorie intake was categorized into two groups: </w:t>
      </w:r>
      <w:r w:rsidR="00145DEE" w:rsidRPr="009F2E01">
        <w:rPr>
          <w:rFonts w:ascii="Times New Roman" w:hAnsi="Times New Roman" w:cs="Times New Roman"/>
          <w:sz w:val="24"/>
          <w:szCs w:val="24"/>
        </w:rPr>
        <w:t>low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="00145DEE" w:rsidRPr="009F2E01">
        <w:rPr>
          <w:rFonts w:ascii="Times New Roman" w:hAnsi="Times New Roman" w:cs="Times New Roman"/>
          <w:sz w:val="24"/>
          <w:szCs w:val="24"/>
        </w:rPr>
        <w:t>(</w:t>
      </w:r>
      <w:r w:rsidR="00145DEE" w:rsidRPr="009F2E01">
        <w:rPr>
          <w:rFonts w:ascii="Times New Roman" w:hAnsi="Times New Roman" w:cs="Times New Roman" w:hint="eastAsia"/>
          <w:sz w:val="24"/>
          <w:szCs w:val="24"/>
        </w:rPr>
        <w:t>below</w:t>
      </w:r>
      <w:r w:rsidR="00145DEE"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="00145DEE"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="00145DEE"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="00145DEE"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 xml:space="preserve">) and </w:t>
      </w:r>
      <w:r w:rsidR="00145DEE" w:rsidRPr="009F2E01">
        <w:rPr>
          <w:rFonts w:ascii="Times New Roman" w:hAnsi="Times New Roman" w:cs="Times New Roman"/>
          <w:sz w:val="24"/>
          <w:szCs w:val="24"/>
        </w:rPr>
        <w:t>high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="00145DEE" w:rsidRPr="009F2E01">
        <w:rPr>
          <w:rFonts w:ascii="Times New Roman" w:hAnsi="Times New Roman" w:cs="Times New Roman" w:hint="eastAsia"/>
          <w:sz w:val="24"/>
          <w:szCs w:val="24"/>
        </w:rPr>
        <w:t>(above</w:t>
      </w:r>
      <w:r w:rsidR="00145DEE"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="00145DEE"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="00145DEE"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="00145DEE"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>).</w:t>
      </w:r>
    </w:p>
    <w:p w14:paraId="090BF253" w14:textId="7E063DFD" w:rsidR="00BA1A15" w:rsidRPr="009F2E01" w:rsidRDefault="00BA1A15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="00145DEE" w:rsidRPr="009F2E01">
        <w:rPr>
          <w:rFonts w:ascii="Times New Roman" w:hAnsi="Times New Roman" w:cs="Times New Roman"/>
          <w:sz w:val="24"/>
          <w:szCs w:val="24"/>
        </w:rPr>
        <w:t>High-risk drinking was defined as consuming ≥7 drinks per occasion for men or ≥5 for women at least twice per week, classified as ‘yes’ or ‘no’ accordingly.</w:t>
      </w:r>
    </w:p>
    <w:p w14:paraId="3F852DC3" w14:textId="77777777" w:rsidR="00BA1A15" w:rsidRPr="009F2E01" w:rsidRDefault="00BA1A15" w:rsidP="009A3A3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880201" w14:textId="77777777" w:rsidR="009A3A39" w:rsidRPr="009F2E01" w:rsidRDefault="009A3A3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82CBC1" w14:textId="7637840A" w:rsidR="00770EA2" w:rsidRPr="009F2E01" w:rsidRDefault="00315040" w:rsidP="00E37D1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2301B" w:rsidRPr="009F2E0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F2E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5484" w:rsidRPr="009F2E01">
        <w:rPr>
          <w:rFonts w:ascii="Times New Roman" w:hAnsi="Times New Roman"/>
          <w:sz w:val="24"/>
          <w:szCs w:val="24"/>
        </w:rPr>
        <w:t>Weighted odds ratios of dyslipidemia prevalence</w:t>
      </w:r>
      <w:r w:rsidR="00FF5484" w:rsidRPr="009F2E01">
        <w:rPr>
          <w:rFonts w:ascii="Times New Roman" w:hAnsi="Times New Roman" w:cs="Times New Roman"/>
          <w:sz w:val="24"/>
          <w:szCs w:val="24"/>
        </w:rPr>
        <w:t xml:space="preserve"> before and during the COVID-19 (weighted % [95% CI]) based on data obtained from the KNHANES</w:t>
      </w:r>
    </w:p>
    <w:tbl>
      <w:tblPr>
        <w:tblW w:w="16503" w:type="dxa"/>
        <w:tblInd w:w="-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2126"/>
        <w:gridCol w:w="850"/>
        <w:gridCol w:w="2127"/>
        <w:gridCol w:w="850"/>
        <w:gridCol w:w="2126"/>
        <w:gridCol w:w="851"/>
        <w:gridCol w:w="3079"/>
        <w:gridCol w:w="1233"/>
      </w:tblGrid>
      <w:tr w:rsidR="0026050B" w:rsidRPr="009F2E01" w14:paraId="1B5AC0D5" w14:textId="77777777" w:rsidTr="0026050B">
        <w:trPr>
          <w:trHeight w:val="323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48D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A0586" w14:textId="25B12019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22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CB36" w14:textId="2345C9BC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fore the pandemic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1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8ED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the pandemic (2020–2022)</w:t>
            </w:r>
          </w:p>
        </w:tc>
        <w:tc>
          <w:tcPr>
            <w:tcW w:w="4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A43F" w14:textId="3C9D2AB0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io of ORs (95% CI) during the pandemic compared to before the pandemic (reference)</w:t>
            </w:r>
          </w:p>
        </w:tc>
      </w:tr>
      <w:tr w:rsidR="0026050B" w:rsidRPr="009F2E01" w14:paraId="71BB79AC" w14:textId="77777777" w:rsidTr="0026050B">
        <w:trPr>
          <w:trHeight w:val="500"/>
        </w:trPr>
        <w:tc>
          <w:tcPr>
            <w:tcW w:w="326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46AD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B48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E45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4E5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778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6AC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545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9E1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ratio of ORs (95% CI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D3C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26050B" w:rsidRPr="009F2E01" w14:paraId="1A2873ED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B4A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CD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D83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5CD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94E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3D1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10D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243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9A0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4AB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6050B" w:rsidRPr="009F2E01" w14:paraId="7A0F5E5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00F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61AE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31C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9 (1.54 to 1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12F6" w14:textId="56049C63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358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0 (1.55 to 1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F41A" w14:textId="6443E7E9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598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5 (1.42 to 1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0A01" w14:textId="4C019971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A06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88 to 1.0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79AB" w14:textId="0E248606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1</w:t>
            </w:r>
          </w:p>
        </w:tc>
      </w:tr>
      <w:tr w:rsidR="0026050B" w:rsidRPr="009F2E01" w14:paraId="74EABA78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81C0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8764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096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1B9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518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1BF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3CA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D60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414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205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6050B" w:rsidRPr="009F2E01" w14:paraId="4700D401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8540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4EB9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367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6 (1.38 to 1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F34E" w14:textId="66593DCB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D82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2 (1.34 to 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D0FE" w14:textId="2D043F2D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7A0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6 (1.45 to 1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9C56" w14:textId="51D4DD90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6CC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7 (1.02 to 1.3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F5F8" w14:textId="2A3652F9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0</w:t>
            </w:r>
          </w:p>
        </w:tc>
      </w:tr>
      <w:tr w:rsidR="0026050B" w:rsidRPr="009F2E01" w14:paraId="13E08114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0AF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ADBE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F02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39 (2.27 to 2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1F4C" w14:textId="5DABDF68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8E9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31 (2.18 to 2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D501" w14:textId="00456FE2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7B8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72 (2.37 to 3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CC53" w14:textId="2DC3222F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321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8 (1.01 to 1.3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8C91" w14:textId="0119D62E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2</w:t>
            </w:r>
          </w:p>
        </w:tc>
      </w:tr>
      <w:tr w:rsidR="0026050B" w:rsidRPr="009F2E01" w14:paraId="7F4DF56A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8D0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C25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CAF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25 (3.07 to 3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3304" w14:textId="3F520F91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D18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15 (2.97 to 3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2745" w14:textId="1791E46F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6C3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56 (3.09 to 4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48C2" w14:textId="25C10793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2A3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97 to 1.3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936A" w14:textId="72B3307F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  <w:r w:rsidR="00787F35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26050B" w:rsidRPr="009F2E01" w14:paraId="0023F7EA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CE4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273D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47F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96 (2.81 to 3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8DEC" w14:textId="7ECE12A6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8ED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88 (2.71 to 3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D4E7" w14:textId="359DECFA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72F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30 (2.87 to 3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4247" w14:textId="390E9AFD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8CF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 (0.99 to 1.3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8EAA" w14:textId="6074EEB2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  <w:r w:rsidR="00787F35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26050B" w:rsidRPr="009F2E01" w14:paraId="303980F7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770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 of resid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4B85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820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F92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0B2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F99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6A7F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6D1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504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280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6050B" w:rsidRPr="009F2E01" w14:paraId="66DBB432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5573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F26B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A5C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3 (1.08 to 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7E38" w14:textId="7F5C3C6D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EE8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4 (1.09 to 1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961F" w14:textId="2CFD2074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FE60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3 (1.01 to 1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7DEC" w14:textId="291D820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</w:t>
            </w:r>
            <w:r w:rsidR="00787F35"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806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88 to 1.1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D08E" w14:textId="00F6081F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1</w:t>
            </w:r>
          </w:p>
        </w:tc>
      </w:tr>
      <w:tr w:rsidR="0026050B" w:rsidRPr="009F2E01" w14:paraId="281FBFFF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CF7D" w14:textId="4FF061EE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group</w:t>
            </w:r>
            <w:r w:rsidR="00C04783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04783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0A26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723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245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EE7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B19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5C8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887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3C7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64C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6050B" w:rsidRPr="009F2E01" w14:paraId="4AE156AF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58B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9AF2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9EB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2 (1.71 to 2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F498" w14:textId="019688AB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549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4 (1.71 to 2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275A" w14:textId="7F5CEC62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780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88 (1.43 to 2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26DD" w14:textId="4038AA88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DE5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72 to 1.3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0187" w14:textId="79A23E7D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5</w:t>
            </w:r>
          </w:p>
        </w:tc>
      </w:tr>
      <w:tr w:rsidR="0026050B" w:rsidRPr="009F2E01" w14:paraId="68391BFE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4BB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0B96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329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55 (3.16 to 3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3E45" w14:textId="7ABF6484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A320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56 (3.14 to 4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D618" w14:textId="1B29EEB3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3DE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55 (2.69 to 4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5899" w14:textId="33043B63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E0B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74 to 1.3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AA8F" w14:textId="60442836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8</w:t>
            </w:r>
          </w:p>
        </w:tc>
      </w:tr>
      <w:tr w:rsidR="0026050B" w:rsidRPr="009F2E01" w14:paraId="20E58990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DCC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9A1A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31B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62 (5.01 to 6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616E" w14:textId="41B4066A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61F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68 (5.02 to 6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6877" w14:textId="32613CAF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781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38 (4.06 to 7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FD66" w14:textId="60549C39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1E7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70 to 1.29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01CB" w14:textId="31C78D1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0</w:t>
            </w:r>
          </w:p>
        </w:tc>
      </w:tr>
      <w:tr w:rsidR="0026050B" w:rsidRPr="009F2E01" w14:paraId="18CB7D11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115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backgrou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5CB2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or high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F4C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67E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5720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154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316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C44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012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3C4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6050B" w:rsidRPr="009F2E01" w14:paraId="7107AB2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9AB0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3DC3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7F7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2 (1.17 to 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055A" w14:textId="1D5F30C4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1BD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9 (1.14 to 1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189F" w14:textId="5F8170C9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35A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2 (1.29 to 1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E962" w14:textId="7885DF19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4AC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9 (1.07 to 1.3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05EA" w14:textId="4F7C6D4B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</w:tr>
      <w:tr w:rsidR="0026050B" w:rsidRPr="009F2E01" w14:paraId="3E88BB70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425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01B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717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72 (1.63 to 1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C876" w14:textId="422134E5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40F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71 (1.61 to 1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255C" w14:textId="3431384C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2E4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3 (1.68 to 2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9322" w14:textId="25EB8375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748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 (0.97 to 1.30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AF45" w14:textId="7379AA1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2</w:t>
            </w:r>
          </w:p>
        </w:tc>
      </w:tr>
      <w:tr w:rsidR="0026050B" w:rsidRPr="009F2E01" w14:paraId="28E9E9C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9B9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BE86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mentary school or low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E83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5 (1.87 to 2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867B" w14:textId="597EA015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0A3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8 (1.89 to 2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427E" w14:textId="6F59FB84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931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04 (1.82 to 2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F553" w14:textId="70CC5773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5E8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1 to 1.1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0231" w14:textId="2FC8F50C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  <w:r w:rsidR="00787F35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6050B" w:rsidRPr="009F2E01" w14:paraId="3F0D95CE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E77C" w14:textId="4FE21E52" w:rsidR="0026050B" w:rsidRPr="009F2E01" w:rsidRDefault="00C04783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</w:t>
            </w:r>
            <w:r w:rsidR="0026050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24D5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20B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A35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3035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4724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0E9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860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7A9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88C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6050B" w:rsidRPr="009F2E01" w14:paraId="3729155A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C81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011E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FA6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5 to 1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0454" w14:textId="0FCFDF89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EC3A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3 to 1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1B27" w14:textId="2400AD85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</w:t>
            </w:r>
            <w:r w:rsidR="00787F35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75D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3 to 1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AEAC" w14:textId="0A5230BD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8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AFB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0.94 to 1.19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A26E" w14:textId="4B6D8B8D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8</w:t>
            </w:r>
          </w:p>
        </w:tc>
      </w:tr>
      <w:tr w:rsidR="0026050B" w:rsidRPr="009F2E01" w14:paraId="544F1230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EACC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06A6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BB0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6 (1.11 to 1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D6CF" w14:textId="47814E2B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7FD0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3 (1.08 to 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4CBD" w14:textId="1D338876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EA5E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31 (1.17 to 1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EDCB" w14:textId="6B4DA3F4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4FD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6 (1.03 to 1.3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2BA4" w14:textId="448F70EC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8</w:t>
            </w:r>
          </w:p>
        </w:tc>
      </w:tr>
      <w:tr w:rsidR="0026050B" w:rsidRPr="009F2E01" w14:paraId="75FAE126" w14:textId="77777777" w:rsidTr="00F05DEA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8C9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3257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317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0 (1.52 to 1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0636" w14:textId="03F4B12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FBC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9 (1.50 to 1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5ABC" w14:textId="7F78C454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BCC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8 (1.49 to 1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05E" w14:textId="3B321B86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9C9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0.93 to 1.2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98DB" w14:textId="4DEBD943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4</w:t>
            </w:r>
          </w:p>
        </w:tc>
      </w:tr>
      <w:tr w:rsidR="0026050B" w:rsidRPr="009F2E01" w14:paraId="6D93D572" w14:textId="77777777" w:rsidTr="00F05DEA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559B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CFD3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F68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C20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4B0F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4C3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156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E893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5467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B6C6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6050B" w:rsidRPr="009F2E01" w14:paraId="1C31C525" w14:textId="77777777" w:rsidTr="00F05DEA">
        <w:trPr>
          <w:trHeight w:val="7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58A5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590E1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C088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6 (1.41 to 1.5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1578" w14:textId="75DF926D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9229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7 (1.41 to 1.5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E238" w14:textId="57CAF865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6872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4 (1.33 to 1.5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98AF" w14:textId="6D1400F6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3F0D" w14:textId="77777777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0 to 1.08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A885" w14:textId="6BFABCC6" w:rsidR="0026050B" w:rsidRPr="009F2E01" w:rsidRDefault="0026050B" w:rsidP="0026050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6</w:t>
            </w:r>
          </w:p>
        </w:tc>
      </w:tr>
      <w:tr w:rsidR="00F05DEA" w:rsidRPr="009F2E01" w14:paraId="69256D59" w14:textId="77777777" w:rsidTr="00C022C0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B9EA75" w14:textId="78BF9CD9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-to-height ratio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47D38" w14:textId="410675C6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4AAB4" w14:textId="12B2E9E0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5A1AA" w14:textId="6B362CFD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F4A4" w14:textId="7694AAB7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0F10C" w14:textId="1868DCD3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3F6A" w14:textId="29BB111A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98846" w14:textId="09EC4852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D92D6" w14:textId="76CA0E2B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6F86E" w14:textId="489F3812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74ED67F4" w14:textId="77777777" w:rsidTr="00691106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8C49E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BD10A" w14:textId="2FE0F1A4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</w:t>
            </w: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F5F33" w14:textId="40C40699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3.14 (3.03 to 3.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3F6F5" w14:textId="41CAC006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5B6CD" w14:textId="5372DC9A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3.11 (3.00 to 3.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286E1" w14:textId="5E767622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D2640" w14:textId="455C3F06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3.18 (2.91 to 3.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14E26" w14:textId="0D3BD0F1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FED08" w14:textId="09BF110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1.02 (0.93 to 1.12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534F4" w14:textId="01FCF005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658</w:t>
            </w:r>
          </w:p>
        </w:tc>
      </w:tr>
      <w:tr w:rsidR="00F05DEA" w:rsidRPr="009F2E01" w14:paraId="466F6B89" w14:textId="77777777" w:rsidTr="0082150A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E782EA" w14:textId="6A6F214C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calorie intake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64525" w14:textId="3F418244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52C4" w14:textId="0C3F3841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EF722" w14:textId="1F36F2EB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833C" w14:textId="5BDB07CA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64AE5" w14:textId="1A11D5D3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41294" w14:textId="6EB08507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7403" w14:textId="3944B8D3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44C11" w14:textId="7A793E4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6EBC3" w14:textId="1C7340D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2E646E48" w14:textId="77777777" w:rsidTr="00175D97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BC098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87895" w14:textId="0D275BB9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6E584" w14:textId="245ABACB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98 (0.95 to 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FB652" w14:textId="7F2828F3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28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23891" w14:textId="2DD35EC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98 (0.95 to 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0BECF" w14:textId="10A4BA50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4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4E484" w14:textId="73BDEA56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98 (0.90 to 1.0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F6336" w14:textId="72C2DA55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540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DDE7E" w14:textId="77B1512D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99 (0.90 to 1.09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D5360" w14:textId="5B097FED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843</w:t>
            </w:r>
          </w:p>
        </w:tc>
      </w:tr>
      <w:tr w:rsidR="00F05DEA" w:rsidRPr="009F2E01" w14:paraId="5AEA0253" w14:textId="77777777" w:rsidTr="00C04AEC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ECF2D4" w14:textId="02C34FA2" w:rsidR="00F05DEA" w:rsidRPr="009F2E01" w:rsidRDefault="00331A70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-risk drinking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CB0B8" w14:textId="71B4DF74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44682" w14:textId="60FFAA0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19D87" w14:textId="0C8AFE7A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515A4" w14:textId="48329A0E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C0700" w14:textId="4B5152A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5D59" w14:textId="16B283E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AEAB6" w14:textId="09DCC3B0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B179D" w14:textId="53A6934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5D785" w14:textId="754BE371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096B9983" w14:textId="77777777" w:rsidTr="005617B6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9F1F9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4A8E8" w14:textId="57D8CED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0C91D" w14:textId="5079DED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18 (1.12 to 1.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0288A" w14:textId="1A358963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00928" w14:textId="7C20663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17 (1.10 to 1.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C00E5" w14:textId="019ECD0C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B4855" w14:textId="1AC4E7DE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24 (1.09 to 1.4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29104" w14:textId="383EEC76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1F969" w14:textId="09491059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1.06 (0.92 to 1.22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9D20A" w14:textId="2BCB4B31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434</w:t>
            </w:r>
          </w:p>
        </w:tc>
      </w:tr>
    </w:tbl>
    <w:p w14:paraId="1D1900AE" w14:textId="77777777" w:rsidR="00582BAD" w:rsidRPr="009F2E01" w:rsidRDefault="00582BAD" w:rsidP="00C04783">
      <w:pPr>
        <w:spacing w:line="24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 xml:space="preserve">Abbreviations: BMI, body mass index; </w:t>
      </w:r>
      <w:r w:rsidRPr="009F2E01">
        <w:rPr>
          <w:rFonts w:ascii="Times New Roman" w:eastAsia="Times New Roman Uni" w:hAnsi="Times New Roman" w:cs="Times New Roman"/>
          <w:sz w:val="24"/>
          <w:szCs w:val="24"/>
        </w:rPr>
        <w:t>CI, confidence interval; KNHANES, Korea National Health and Nutrition Examination Survey; OR, odds ratio.</w:t>
      </w:r>
    </w:p>
    <w:p w14:paraId="2C3CA1EE" w14:textId="7A0FBE4A" w:rsidR="0026050B" w:rsidRPr="009F2E01" w:rsidRDefault="00582BAD" w:rsidP="00C0478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>The numbers in bold indicate significant differences (</w:t>
      </w:r>
      <w:r w:rsidR="00C04783" w:rsidRPr="009F2E01">
        <w:rPr>
          <w:rFonts w:ascii="Times New Roman" w:hAnsi="Times New Roman" w:cs="Times New Roman"/>
          <w:sz w:val="24"/>
          <w:szCs w:val="24"/>
        </w:rPr>
        <w:t>P &lt; 0.05</w:t>
      </w:r>
      <w:r w:rsidRPr="009F2E01">
        <w:rPr>
          <w:rFonts w:ascii="Times New Roman" w:eastAsia="맑은 고딕" w:hAnsi="Times New Roman" w:cs="Times New Roman"/>
          <w:sz w:val="24"/>
          <w:szCs w:val="24"/>
        </w:rPr>
        <w:t>).</w:t>
      </w:r>
    </w:p>
    <w:p w14:paraId="0BD44F04" w14:textId="77777777" w:rsidR="00B2301B" w:rsidRPr="009F2E01" w:rsidRDefault="00C04783" w:rsidP="00C04783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F2E01">
        <w:rPr>
          <w:rFonts w:ascii="Times New Roman" w:hAnsi="Times New Roman" w:cs="Times New Roman"/>
          <w:sz w:val="24"/>
          <w:szCs w:val="24"/>
        </w:rPr>
        <w:t xml:space="preserve"> BMI was divided into four groups according to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ian-Pacific guidelines: underweight (&lt;18.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normal (18.5-22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overweight (23.0–24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and obese (</w:t>
      </w:r>
      <w:r w:rsidRPr="009F2E01">
        <w:rPr>
          <w:rFonts w:ascii="Times New Roman" w:hAnsi="Times New Roman" w:cs="Times New Roman"/>
          <w:color w:val="202124"/>
          <w:kern w:val="0"/>
          <w:sz w:val="24"/>
          <w:szCs w:val="24"/>
        </w:rPr>
        <w:t>≥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2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14:paraId="5374CC3C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F2E01">
        <w:rPr>
          <w:rFonts w:ascii="Times New Roman" w:hAnsi="Times New Roman" w:cs="Times New Roman"/>
          <w:sz w:val="24"/>
          <w:szCs w:val="24"/>
        </w:rPr>
        <w:t xml:space="preserve"> Waist-to-height ratio was calculated as waist circumference divided by height and categorized into two groups: normal (&lt;0.5) and central adiposity (≥0.5).</w:t>
      </w:r>
    </w:p>
    <w:p w14:paraId="42CC0EC3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F2E01">
        <w:rPr>
          <w:rFonts w:ascii="Times New Roman" w:hAnsi="Times New Roman" w:cs="Times New Roman"/>
          <w:sz w:val="24"/>
          <w:szCs w:val="24"/>
        </w:rPr>
        <w:t xml:space="preserve"> Daily calorie intake was categorized into two groups: low (</w:t>
      </w:r>
      <w:r w:rsidRPr="009F2E01">
        <w:rPr>
          <w:rFonts w:ascii="Times New Roman" w:hAnsi="Times New Roman" w:cs="Times New Roman" w:hint="eastAsia"/>
          <w:sz w:val="24"/>
          <w:szCs w:val="24"/>
        </w:rPr>
        <w:t>below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 xml:space="preserve">) and high </w:t>
      </w:r>
      <w:r w:rsidRPr="009F2E01">
        <w:rPr>
          <w:rFonts w:ascii="Times New Roman" w:hAnsi="Times New Roman" w:cs="Times New Roman" w:hint="eastAsia"/>
          <w:sz w:val="24"/>
          <w:szCs w:val="24"/>
        </w:rPr>
        <w:t>(abov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>).</w:t>
      </w:r>
    </w:p>
    <w:p w14:paraId="295F1713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9F2E01">
        <w:rPr>
          <w:rFonts w:ascii="Times New Roman" w:hAnsi="Times New Roman" w:cs="Times New Roman"/>
          <w:sz w:val="24"/>
          <w:szCs w:val="24"/>
        </w:rPr>
        <w:t xml:space="preserve"> High-risk drinking was defined as consuming ≥7 drinks per occasion for men or ≥5 for women at least twice per week, classified as ‘yes’ or ‘no’ accordingly.</w:t>
      </w:r>
    </w:p>
    <w:p w14:paraId="563336E1" w14:textId="0A1968C0" w:rsidR="00582BAD" w:rsidRPr="009F2E01" w:rsidRDefault="00582BAD" w:rsidP="00C04783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461537" w14:textId="690EF252" w:rsidR="0026050B" w:rsidRPr="009F2E01" w:rsidRDefault="0026050B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2301B" w:rsidRPr="009F2E0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F2E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5484" w:rsidRPr="009F2E01">
        <w:rPr>
          <w:rFonts w:ascii="Times New Roman" w:hAnsi="Times New Roman"/>
          <w:sz w:val="24"/>
          <w:szCs w:val="24"/>
        </w:rPr>
        <w:t>Weighted odds ratios of awareness of dyslipidemia before and during the COVID-19 (weighted % [95% CI]) based on data obtained from the KNHANES</w:t>
      </w:r>
    </w:p>
    <w:tbl>
      <w:tblPr>
        <w:tblW w:w="16615" w:type="dxa"/>
        <w:tblInd w:w="-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2126"/>
        <w:gridCol w:w="850"/>
        <w:gridCol w:w="2127"/>
        <w:gridCol w:w="850"/>
        <w:gridCol w:w="2126"/>
        <w:gridCol w:w="851"/>
        <w:gridCol w:w="2977"/>
        <w:gridCol w:w="1447"/>
      </w:tblGrid>
      <w:tr w:rsidR="004226B4" w:rsidRPr="009F2E01" w14:paraId="35084867" w14:textId="77777777" w:rsidTr="004226B4">
        <w:trPr>
          <w:trHeight w:val="320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B3F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0B75" w14:textId="3D9A148F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22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6398" w14:textId="198A432D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fore the pandemic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1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7AC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the pandemic (2020–2022)</w:t>
            </w:r>
          </w:p>
        </w:tc>
        <w:tc>
          <w:tcPr>
            <w:tcW w:w="4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5BB0" w14:textId="23C1BAA4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io of ORs (95% CI)</w:t>
            </w:r>
            <w:r w:rsidR="00337B5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the pandemic compared to before the pandemic (reference)</w:t>
            </w:r>
          </w:p>
        </w:tc>
      </w:tr>
      <w:tr w:rsidR="004226B4" w:rsidRPr="009F2E01" w14:paraId="2D454C6E" w14:textId="77777777" w:rsidTr="004226B4">
        <w:trPr>
          <w:trHeight w:val="495"/>
        </w:trPr>
        <w:tc>
          <w:tcPr>
            <w:tcW w:w="326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6C9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8AA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8E7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955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2AB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12E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2E1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F49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ratio of ORs (95% CI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077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4226B4" w:rsidRPr="009F2E01" w14:paraId="53FF0F4A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D68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C63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2FA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12C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F7B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39D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FD3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25F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E3B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013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226B4" w:rsidRPr="009F2E01" w14:paraId="7AD83B0F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7D3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1D5E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111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1 (0.48 to 0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FAF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E4D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1 (0.48 to 0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09C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48C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8 (0.43 to 0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799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8A4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84 to 1.0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89C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0</w:t>
            </w:r>
          </w:p>
        </w:tc>
      </w:tr>
      <w:tr w:rsidR="004226B4" w:rsidRPr="009F2E01" w14:paraId="40F62DC7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BA7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539F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339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06C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528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6C3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A1D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841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8046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DD2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226B4" w:rsidRPr="009F2E01" w14:paraId="04E858A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70F9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F28E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974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62 (2.29 to 2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C1A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F51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35 (2.02 to 2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446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3E3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60 (2.66 to 4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A86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5A8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3 (1.09 to 2.1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D8D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3</w:t>
            </w:r>
          </w:p>
        </w:tc>
      </w:tr>
      <w:tr w:rsidR="004226B4" w:rsidRPr="009F2E01" w14:paraId="3AAC6F92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6FC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539B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41C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84 (5.15 to 6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0AA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40F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30 (4.61 to 6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7E2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750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.64 (5.69 to 10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BB9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B4D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4 (1.04 to 2.0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9B8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8</w:t>
            </w:r>
          </w:p>
        </w:tc>
      </w:tr>
      <w:tr w:rsidR="004226B4" w:rsidRPr="009F2E01" w14:paraId="15B9768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129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5A4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9EA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.00 (8.80 to 1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05C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2AA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66 (7.52 to 9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816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7CF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4.17 (10.49 to 19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4E0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E43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4 (1.17 to 2.2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057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4</w:t>
            </w:r>
          </w:p>
        </w:tc>
      </w:tr>
      <w:tr w:rsidR="004226B4" w:rsidRPr="009F2E01" w14:paraId="682FCB5A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43AD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2D76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36D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35 (7.34 to 9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180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54F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32 (5.47 to 7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E61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C4D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.93 (14.81 to 26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46B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E54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15 (2.27 to 4.3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44C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4226B4" w:rsidRPr="009F2E01" w14:paraId="06B811F5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311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 of resid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DCAD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BD23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F9F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7A3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2F4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73F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A02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AE5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25F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226B4" w:rsidRPr="009F2E01" w14:paraId="765DAAC7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5915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565F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606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7 (0.81 to 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986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7AD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6 (0.78 to 0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178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369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87 to 1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2BC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355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 (0.99 to 1.4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D4C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0</w:t>
            </w:r>
          </w:p>
        </w:tc>
      </w:tr>
      <w:tr w:rsidR="004226B4" w:rsidRPr="009F2E01" w14:paraId="48C862B7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D9D1E" w14:textId="59E44A2F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group</w:t>
            </w:r>
            <w:r w:rsidR="00C04783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04783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12F1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38C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4C2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7B8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6BF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BEA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C15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F4F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F4C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226B4" w:rsidRPr="009F2E01" w14:paraId="17A794F4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FD9F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9267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0E8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37 (1.09 to 1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0BF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ED4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3 (1.25 to 2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A1D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C32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66 to 1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77A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BB2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 (0.38 to 1.0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A84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</w:tr>
      <w:tr w:rsidR="004226B4" w:rsidRPr="009F2E01" w14:paraId="13038347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00B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9A56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1F4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7 (1.16 to 1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D01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CEA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76 (1.35 to 2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195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E05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66 to 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68B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AEA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 (0.35 to 1.0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9CB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</w:tr>
      <w:tr w:rsidR="004226B4" w:rsidRPr="009F2E01" w14:paraId="52A996AB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052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1574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BAB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9 (1.18 to 1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58C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2F9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83 (1.41 to 2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ED5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578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 (0.58 to 1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D5E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C74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0 (0.30 to 0.8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9A4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1</w:t>
            </w:r>
          </w:p>
        </w:tc>
      </w:tr>
      <w:tr w:rsidR="004226B4" w:rsidRPr="009F2E01" w14:paraId="096A5429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082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backgrou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34E1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or high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336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EF3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703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9F8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40A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560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0A6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483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226B4" w:rsidRPr="009F2E01" w14:paraId="69B066AD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500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92F8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F68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1 (1.32 to 1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900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216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37 (1.27 to 1.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1D6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640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76 (1.54 to 2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9DE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E79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8 (1.10 to 1.5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EC7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</w:tr>
      <w:tr w:rsidR="004226B4" w:rsidRPr="009F2E01" w14:paraId="1B8B4ABF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F0F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AE4D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6BD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18 (2.01 to 2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FF7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EC8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19 (1.99 to 2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A3A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C7A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27 (2.70 to 3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980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30A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0 (1.21 to 1.8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A1A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4226B4" w:rsidRPr="009F2E01" w14:paraId="43BCDD5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502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224E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mentary school or low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C79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8 (1.84 to 2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F5B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9C6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00 (1.84 to 2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538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FA3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62 (3.06 to 4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564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0D9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81 (1.50 to 2.1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BA1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4226B4" w:rsidRPr="009F2E01" w14:paraId="17065BE1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9D7B" w14:textId="57F6DD7F" w:rsidR="004226B4" w:rsidRPr="009F2E01" w:rsidRDefault="00C04783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</w:t>
            </w:r>
            <w:r w:rsidR="004226B4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D59D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64F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B66F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49B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290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D8A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2F7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31D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BD4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226B4" w:rsidRPr="009F2E01" w14:paraId="2EA8E24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847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A2FF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C81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3 to 1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827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783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0 to 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2BF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E6A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0.94 to 1.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079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DAA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94 to 1.3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59A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1</w:t>
            </w:r>
          </w:p>
        </w:tc>
      </w:tr>
      <w:tr w:rsidR="004226B4" w:rsidRPr="009F2E01" w14:paraId="44F06C98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FD9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8FD6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C5D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3 (1.05 to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A0E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994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1 (1.02 to 1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F65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39A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9 (1.10 to 1.5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919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F4A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0.98 to 1.4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67A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0</w:t>
            </w:r>
          </w:p>
        </w:tc>
      </w:tr>
      <w:tr w:rsidR="004226B4" w:rsidRPr="009F2E01" w14:paraId="2ED53144" w14:textId="77777777" w:rsidTr="00F05DEA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ECA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D3F3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39E9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7 (1.36 to 1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6F24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AD9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1 (1.29 to 1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665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3F0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08 (1.75 to 2.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480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6BB6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8 (1.22 to 1.8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100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4226B4" w:rsidRPr="009F2E01" w14:paraId="050005FE" w14:textId="77777777" w:rsidTr="00F05DEA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CB2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27682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280C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57DD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645F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54FE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953B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9CB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559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940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226B4" w:rsidRPr="009F2E01" w14:paraId="7778656D" w14:textId="77777777" w:rsidTr="00F05DEA">
        <w:trPr>
          <w:trHeight w:val="7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29F0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B29B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C2B8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9 (0.56 to 0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EF0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AAE5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8 (0.55 to 0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C923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3B87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61 (0.54 to 0.6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6E9A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EB81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1 to 1.18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7A60" w14:textId="77777777" w:rsidR="004226B4" w:rsidRPr="009F2E01" w:rsidRDefault="004226B4" w:rsidP="00422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2</w:t>
            </w:r>
          </w:p>
        </w:tc>
      </w:tr>
      <w:tr w:rsidR="00F05DEA" w:rsidRPr="009F2E01" w14:paraId="381246D4" w14:textId="77777777" w:rsidTr="00A26897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7B0929" w14:textId="0BF2CE69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-to-height ratio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B6467" w14:textId="15A83005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79C95" w14:textId="7046EC5B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EDFD1" w14:textId="4C4DFEEE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D06AD" w14:textId="7E886E9A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60C11" w14:textId="6739D4F0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9AD43" w14:textId="76D62169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8A8F2" w14:textId="30AAEB4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424C" w14:textId="3A658EDF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A5D84" w14:textId="2810F8CF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6C7F0F4E" w14:textId="77777777" w:rsidTr="00A10154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21B31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9EAFC" w14:textId="1F0B4A5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</w:t>
            </w: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8AAA0" w14:textId="2A791A4A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59 (1.50 to 1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6973D" w14:textId="791BBDFA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4D434" w14:textId="247AD625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61 (1.51 to 1.7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DAEF4" w14:textId="3844F28E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D74DF" w14:textId="28B1CB3A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37 (1.21 to 1.5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96B9F" w14:textId="624A8882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2A014" w14:textId="4E3D052B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85 (0.74 to 0.98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42011" w14:textId="271A4015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021</w:t>
            </w:r>
          </w:p>
        </w:tc>
      </w:tr>
      <w:tr w:rsidR="00F05DEA" w:rsidRPr="009F2E01" w14:paraId="69DAC079" w14:textId="77777777" w:rsidTr="00EA4678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5AF5E8" w14:textId="21DD9B66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calorie intake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87A8D" w14:textId="3806C8F5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790C" w14:textId="77582296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A84B8" w14:textId="2E25D3E6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26BFF" w14:textId="5D87CD04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5F7B8" w14:textId="7C3EE8F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D1EC5" w14:textId="12E62C5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225A2" w14:textId="147BE702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AAF49" w14:textId="6565FED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3720B" w14:textId="7059EFB2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2BD4D779" w14:textId="77777777" w:rsidTr="00193EE5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C03DB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CCF96" w14:textId="0EE2EA7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47DF6" w14:textId="1D6BABAB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70 (0.67 to 0.7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149B8" w14:textId="385410D0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5DB5A" w14:textId="574C252C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71 (0.67 to 0.7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CFECA" w14:textId="481A15B1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73EDB" w14:textId="31366929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69 (0.61 to 0.7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34F99" w14:textId="6063BF3D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15F25" w14:textId="6920538B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97 (0.84 to 1.11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C01FB" w14:textId="35192A1D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656</w:t>
            </w:r>
          </w:p>
        </w:tc>
      </w:tr>
      <w:tr w:rsidR="00F05DEA" w:rsidRPr="009F2E01" w14:paraId="4734A534" w14:textId="77777777" w:rsidTr="00833C76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4A933D" w14:textId="64083577" w:rsidR="00F05DEA" w:rsidRPr="009F2E01" w:rsidRDefault="00331A70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-risk drinking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F460E" w14:textId="53D24667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F5816" w14:textId="44E3C7D1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30508" w14:textId="454D73CE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D0DC" w14:textId="41F2938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D504D" w14:textId="47606E4B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85A4" w14:textId="6F1825DE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9E574" w14:textId="5973FF86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47D2B" w14:textId="7FC2104E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28EFF" w14:textId="521E8E12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3FF760D5" w14:textId="77777777" w:rsidTr="00033BDB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EC24C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0D400" w14:textId="1F1805F5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1B72D" w14:textId="7D67137C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67 (0.61 to 0.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D1582" w14:textId="0C15D21C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F061A" w14:textId="6301253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70 (0.64 to 0.7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9E02D" w14:textId="2BBEF48E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9D1D4" w14:textId="48982B59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55 (0.47 to 0.6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35D52" w14:textId="6DAC631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0128B" w14:textId="44DE066A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79 (0.65 to 0.95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42CCC" w14:textId="21717520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014</w:t>
            </w:r>
          </w:p>
        </w:tc>
      </w:tr>
    </w:tbl>
    <w:p w14:paraId="0000F492" w14:textId="77777777" w:rsidR="00582BAD" w:rsidRPr="009F2E01" w:rsidRDefault="00582BAD" w:rsidP="00B2301B">
      <w:pPr>
        <w:spacing w:line="24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 xml:space="preserve">Abbreviations: BMI, body mass index; </w:t>
      </w:r>
      <w:r w:rsidRPr="009F2E01">
        <w:rPr>
          <w:rFonts w:ascii="Times New Roman" w:eastAsia="Times New Roman Uni" w:hAnsi="Times New Roman" w:cs="Times New Roman"/>
          <w:sz w:val="24"/>
          <w:szCs w:val="24"/>
        </w:rPr>
        <w:t>CI, confidence interval; KNHANES, Korea National Health and Nutrition Examination Survey; OR, odds ratio.</w:t>
      </w:r>
    </w:p>
    <w:p w14:paraId="5D5AE40E" w14:textId="609B07DC" w:rsidR="00984FC5" w:rsidRPr="009F2E01" w:rsidRDefault="00582BAD" w:rsidP="00B2301B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>The numbers in bold indicate significant differences (</w:t>
      </w:r>
      <w:r w:rsidR="00C04783" w:rsidRPr="009F2E01">
        <w:rPr>
          <w:rFonts w:ascii="Times New Roman" w:hAnsi="Times New Roman" w:cs="Times New Roman"/>
          <w:sz w:val="24"/>
          <w:szCs w:val="24"/>
        </w:rPr>
        <w:t>P &lt; 0.05</w:t>
      </w:r>
      <w:r w:rsidRPr="009F2E01">
        <w:rPr>
          <w:rFonts w:ascii="Times New Roman" w:eastAsia="맑은 고딕" w:hAnsi="Times New Roman" w:cs="Times New Roman"/>
          <w:sz w:val="24"/>
          <w:szCs w:val="24"/>
        </w:rPr>
        <w:t>).</w:t>
      </w:r>
    </w:p>
    <w:p w14:paraId="1AACECE2" w14:textId="77777777" w:rsidR="00B2301B" w:rsidRPr="009F2E01" w:rsidRDefault="00C04783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F2E01">
        <w:rPr>
          <w:rFonts w:ascii="Times New Roman" w:hAnsi="Times New Roman" w:cs="Times New Roman"/>
          <w:sz w:val="24"/>
          <w:szCs w:val="24"/>
        </w:rPr>
        <w:t xml:space="preserve"> BMI was divided into four groups according to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ian-Pacific guidelines: underweight (&lt;18.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normal (18.5-22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overweight (23.0–24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and obese (</w:t>
      </w:r>
      <w:r w:rsidRPr="009F2E01">
        <w:rPr>
          <w:rFonts w:ascii="Times New Roman" w:hAnsi="Times New Roman" w:cs="Times New Roman"/>
          <w:color w:val="202124"/>
          <w:kern w:val="0"/>
          <w:sz w:val="24"/>
          <w:szCs w:val="24"/>
        </w:rPr>
        <w:t>≥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2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14:paraId="62E1CB47" w14:textId="0D0C28EC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F2E01">
        <w:rPr>
          <w:rFonts w:ascii="Times New Roman" w:hAnsi="Times New Roman" w:cs="Times New Roman"/>
          <w:sz w:val="24"/>
          <w:szCs w:val="24"/>
        </w:rPr>
        <w:t xml:space="preserve"> Waist-to-height ratio was calculated as waist circumference divided by height and categorized into two groups: normal (&lt;0.5) and central adiposity (≥0.5).</w:t>
      </w:r>
    </w:p>
    <w:p w14:paraId="0B404E3E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F2E01">
        <w:rPr>
          <w:rFonts w:ascii="Times New Roman" w:hAnsi="Times New Roman" w:cs="Times New Roman"/>
          <w:sz w:val="24"/>
          <w:szCs w:val="24"/>
        </w:rPr>
        <w:t xml:space="preserve"> Daily calorie intake was categorized into two groups: low (</w:t>
      </w:r>
      <w:r w:rsidRPr="009F2E01">
        <w:rPr>
          <w:rFonts w:ascii="Times New Roman" w:hAnsi="Times New Roman" w:cs="Times New Roman" w:hint="eastAsia"/>
          <w:sz w:val="24"/>
          <w:szCs w:val="24"/>
        </w:rPr>
        <w:t>below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 xml:space="preserve">) and high </w:t>
      </w:r>
      <w:r w:rsidRPr="009F2E01">
        <w:rPr>
          <w:rFonts w:ascii="Times New Roman" w:hAnsi="Times New Roman" w:cs="Times New Roman" w:hint="eastAsia"/>
          <w:sz w:val="24"/>
          <w:szCs w:val="24"/>
        </w:rPr>
        <w:t>(abov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>).</w:t>
      </w:r>
    </w:p>
    <w:p w14:paraId="3D066622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9F2E01">
        <w:rPr>
          <w:rFonts w:ascii="Times New Roman" w:hAnsi="Times New Roman" w:cs="Times New Roman"/>
          <w:sz w:val="24"/>
          <w:szCs w:val="24"/>
        </w:rPr>
        <w:t xml:space="preserve"> High-risk drinking was defined as consuming ≥7 drinks per occasion for men or ≥5 for women at least twice per week, classified as ‘yes’ or ‘no’ accordingly.</w:t>
      </w:r>
    </w:p>
    <w:p w14:paraId="11BE1FA7" w14:textId="77777777" w:rsidR="00B2301B" w:rsidRPr="009F2E01" w:rsidRDefault="00B2301B" w:rsidP="00582BAD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3D46F5B1" w14:textId="665E1DEC" w:rsidR="00984FC5" w:rsidRPr="009F2E01" w:rsidRDefault="00984FC5" w:rsidP="00984FC5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</w:rPr>
        <w:br w:type="page"/>
      </w:r>
      <w:r w:rsidRPr="009F2E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2301B" w:rsidRPr="009F2E0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9F2E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5484" w:rsidRPr="009F2E01">
        <w:rPr>
          <w:rFonts w:ascii="Times New Roman" w:hAnsi="Times New Roman"/>
          <w:sz w:val="24"/>
          <w:szCs w:val="24"/>
        </w:rPr>
        <w:t>Weighted odds ratios of treatment of dyslipidemia before and during the COVID-19 (weighted % [95% CI]) based on data obtained from the KNHANES</w:t>
      </w:r>
    </w:p>
    <w:tbl>
      <w:tblPr>
        <w:tblW w:w="16528" w:type="dxa"/>
        <w:tblInd w:w="-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2126"/>
        <w:gridCol w:w="850"/>
        <w:gridCol w:w="2127"/>
        <w:gridCol w:w="850"/>
        <w:gridCol w:w="2126"/>
        <w:gridCol w:w="851"/>
        <w:gridCol w:w="2835"/>
        <w:gridCol w:w="1502"/>
      </w:tblGrid>
      <w:tr w:rsidR="00984FC5" w:rsidRPr="009F2E01" w14:paraId="59C3DD47" w14:textId="77777777" w:rsidTr="008C3E66">
        <w:trPr>
          <w:trHeight w:val="321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E739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523F" w14:textId="73C88426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22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FAE1" w14:textId="20BADF6E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fore the pandemic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1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41DC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the pandemic (2020–2022)</w:t>
            </w:r>
          </w:p>
        </w:tc>
        <w:tc>
          <w:tcPr>
            <w:tcW w:w="4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70A3" w14:textId="024CB146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io of ORs (95% CI) during the pandemic compared to before the pandemic (reference)</w:t>
            </w:r>
          </w:p>
        </w:tc>
      </w:tr>
      <w:tr w:rsidR="00984FC5" w:rsidRPr="009F2E01" w14:paraId="36D64F78" w14:textId="77777777" w:rsidTr="008C3E66">
        <w:trPr>
          <w:trHeight w:val="497"/>
        </w:trPr>
        <w:tc>
          <w:tcPr>
            <w:tcW w:w="326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D23F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927A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3920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3C32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0D27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537B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6602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29C7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ratio of ORs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82F9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C04783" w:rsidRPr="009F2E01" w14:paraId="22841F60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6D3C" w14:textId="1F4C9104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AF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78B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E42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F75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E8B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131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4C4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CB8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3A9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4FB05017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770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6F02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F33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1 (0.48 to 0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5AA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9D4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9 (0.46 to 0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445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FF1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0 (0.45 to 0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2F3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AE2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0 to 1.1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89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6</w:t>
            </w:r>
          </w:p>
        </w:tc>
      </w:tr>
      <w:tr w:rsidR="00C04783" w:rsidRPr="009F2E01" w14:paraId="3AE6E2C5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5527" w14:textId="3329FD9B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887F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F86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A58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9CD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761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1A9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ACB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8ED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F46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20B8A036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60C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B27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5DB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69 (2.98 to 4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113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6B3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48 (2.70 to 4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758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6D4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95 (2.67 to 5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D6D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E49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71 to 1.8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EB1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8</w:t>
            </w:r>
          </w:p>
        </w:tc>
      </w:tr>
      <w:tr w:rsidR="00C04783" w:rsidRPr="009F2E01" w14:paraId="2219B4E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07F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8779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1AA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.53 (7.80 to 11.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314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8A1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.70 (7.67 to 12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ACF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197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66 (5.97 to 12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9C8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FC7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57 to 1.39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62B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2</w:t>
            </w:r>
          </w:p>
        </w:tc>
      </w:tr>
      <w:tr w:rsidR="00C04783" w:rsidRPr="009F2E01" w14:paraId="1A060DB7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6C9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B31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7C7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8.62 (15.28 to 22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297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657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8.70 (14.84 to 23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7EB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356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6.61 (11.42 to 24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D6A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D3B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57 to 1.38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BD2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8</w:t>
            </w:r>
          </w:p>
        </w:tc>
      </w:tr>
      <w:tr w:rsidR="00C04783" w:rsidRPr="009F2E01" w14:paraId="2ADFF21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D8F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817A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3E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8.36 (15.03 to 22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BCB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99D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6.39 (12.95 to 20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524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5BD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4.64 (17.00 to 35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46D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0E0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 (0.97 to 2.3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FD2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</w:t>
            </w:r>
          </w:p>
        </w:tc>
      </w:tr>
      <w:tr w:rsidR="00C04783" w:rsidRPr="009F2E01" w14:paraId="5EA09508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971F" w14:textId="3F905BDE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 of resid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0606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DE5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1BF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090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4F1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429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44A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156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327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46FCEC9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4E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FB14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10D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9 (0.81 to 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E15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D39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6 (0.77 to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4EE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F37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0.90 to 1.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3C1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634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2 (1.01 to 1.48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46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42</w:t>
            </w:r>
          </w:p>
        </w:tc>
      </w:tr>
      <w:tr w:rsidR="00C04783" w:rsidRPr="009F2E01" w14:paraId="64C96994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AFBF" w14:textId="328D7516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MI group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F25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4F3A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FFC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D65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ED7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00D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506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70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E24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56042EC0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4492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736B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99E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1 (1.07 to 1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8FE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9DD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79 (1.30 to 2.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A7D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4E3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0.68 to 1.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06D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9AE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 (0.34 to 1.08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757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2</w:t>
            </w:r>
          </w:p>
        </w:tc>
      </w:tr>
      <w:tr w:rsidR="00C04783" w:rsidRPr="009F2E01" w14:paraId="189663C2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25CA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892D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E97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3 (1.16 to 2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7BC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5D9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4 (1.40 to 2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AEA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769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 (0.73 to 1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651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7AC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 (0.34 to 1.09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E02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6</w:t>
            </w:r>
          </w:p>
        </w:tc>
      </w:tr>
      <w:tr w:rsidR="00C04783" w:rsidRPr="009F2E01" w14:paraId="685410FB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DBB4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7712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F2D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2 (1.23 to 2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A7E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3BC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17 (1.58 to 2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52F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38A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63 to 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1D3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9A3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8 (0.27 to 0.8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4F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3</w:t>
            </w:r>
          </w:p>
        </w:tc>
      </w:tr>
      <w:tr w:rsidR="00C04783" w:rsidRPr="009F2E01" w14:paraId="5D35B18B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C5901" w14:textId="3DCF6F85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backgrou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F7AD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or high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7CB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5BB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354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6D9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278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231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0AA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B3F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2A0F016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FEC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31DF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685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9 (1.37 to 1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BD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CCE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1 (1.36 to 1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D15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FAC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75 (1.50 to 2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67E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B03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 (0.97 to 1.39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DB8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3</w:t>
            </w:r>
          </w:p>
        </w:tc>
      </w:tr>
      <w:tr w:rsidR="00C04783" w:rsidRPr="009F2E01" w14:paraId="76CC950A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5456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34AD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FC1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32 (2.12 to 2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F4B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D07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50 (2.23 to 2.7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6A1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5CF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22 (2.67 to 3.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C93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5B5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9 (1.04 to 1.6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F03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3</w:t>
            </w:r>
          </w:p>
        </w:tc>
      </w:tr>
      <w:tr w:rsidR="00C04783" w:rsidRPr="009F2E01" w14:paraId="0869C65E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899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1EB9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mentary school or low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78A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36 (2.16 to 2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DAC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3B3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58 (2.33 to 2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D5A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EFF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88 (3.29 to 4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76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ECE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0 (1.24 to 1.82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368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C04783" w:rsidRPr="009F2E01" w14:paraId="2D1AAAA9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B826" w14:textId="531A8C94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465E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BEB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3032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7BF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285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A1D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A83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600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D80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30E66677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1E39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6220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CE3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5 to 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065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127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4 to 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987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2E5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90 to 1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3A5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066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84 to 1.2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5BA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9</w:t>
            </w:r>
          </w:p>
        </w:tc>
      </w:tr>
      <w:tr w:rsidR="00C04783" w:rsidRPr="009F2E01" w14:paraId="55BB6AA7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AC7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509E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764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5 (1.14 to 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6FE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247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24 (1.12 to 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318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5C9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3 (1.21 to 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B2D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E5E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 (0.95 to 1.4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BC2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1</w:t>
            </w:r>
          </w:p>
        </w:tc>
      </w:tr>
      <w:tr w:rsidR="00C04783" w:rsidRPr="009F2E01" w14:paraId="7CD8A5AD" w14:textId="77777777" w:rsidTr="00F05DEA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768E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F3BE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07A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9 (1.55 to 1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596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8B3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72 (1.56 to 1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D66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141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09 (1.75 to 2.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CA8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B50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 (0.99 to 1.48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829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</w:t>
            </w:r>
          </w:p>
        </w:tc>
      </w:tr>
      <w:tr w:rsidR="00C04783" w:rsidRPr="009F2E01" w14:paraId="3F1ACE91" w14:textId="77777777" w:rsidTr="00F05DEA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D61C" w14:textId="7A182094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AB82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858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7EE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F56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365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FA1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6DB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32B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6E8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84FC5" w:rsidRPr="009F2E01" w14:paraId="5A214005" w14:textId="77777777" w:rsidTr="00F05DEA">
        <w:trPr>
          <w:trHeight w:val="7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5A09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1B814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A292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9 (0.56 to 0.6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9A93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C395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8 (0.54 to 0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FE39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BB67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61 (0.54 to 0.6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5170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E232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2 to 1.19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6DF6" w14:textId="77777777" w:rsidR="00984FC5" w:rsidRPr="009F2E01" w:rsidRDefault="00984FC5" w:rsidP="00984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5</w:t>
            </w:r>
          </w:p>
        </w:tc>
      </w:tr>
      <w:tr w:rsidR="00F05DEA" w:rsidRPr="009F2E01" w14:paraId="0ED4F932" w14:textId="77777777" w:rsidTr="00720B6D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44409A" w14:textId="4B7EB68A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-to-height ratio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F1223" w14:textId="5B52AAB8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7996A" w14:textId="0D6C30C9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54308" w14:textId="0222A88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8DB4" w14:textId="0D80FC3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1FB6" w14:textId="06A8144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3637A" w14:textId="6B6662E6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C41C6" w14:textId="791E4AA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4058C" w14:textId="0C81CBD0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A3AC" w14:textId="1A2299E4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5585FCE8" w14:textId="77777777" w:rsidTr="00981D27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62496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6816F" w14:textId="1904BE9B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</w:t>
            </w: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04B61" w14:textId="0C333F9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67 (0.61 to 0.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889B9" w14:textId="1706A18F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874F7" w14:textId="26B81DE6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70 (0.64 to 0.7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C241C" w14:textId="0334A676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23418" w14:textId="7361FEE0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55 (0.47 to 0.6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54219" w14:textId="10CB012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5C0ED" w14:textId="56A58D59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79 (0.65 to 0.95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72A14" w14:textId="3A5D9D32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014</w:t>
            </w:r>
          </w:p>
        </w:tc>
      </w:tr>
      <w:tr w:rsidR="00F05DEA" w:rsidRPr="009F2E01" w14:paraId="04BE7834" w14:textId="77777777" w:rsidTr="00543944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11C2AA" w14:textId="2D54FC0D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calorie intake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5BD30" w14:textId="3619F886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7B495" w14:textId="1D600A5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758F3" w14:textId="3C76710E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C2B2F" w14:textId="394BF4B9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179CC" w14:textId="26DC0CE4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A6B23" w14:textId="1B840C1A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0A5C" w14:textId="62E74265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353F2" w14:textId="73BB031C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853AA" w14:textId="5CEB060A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528E" w:rsidRPr="009F2E01" w14:paraId="571E723F" w14:textId="77777777" w:rsidTr="008A50DE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1114C" w14:textId="7777777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16282" w14:textId="26ADDDD6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CDD29" w14:textId="11579FDD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64 (0.60 to 0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D2FC1" w14:textId="7470AE4F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DF25B" w14:textId="3937352A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63 (0.59 to 0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74E9F" w14:textId="15E2AEB3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00121" w14:textId="019AE328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65 (0.57 to 0.7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820E3" w14:textId="56F828DB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26C65" w14:textId="2E661B32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1.03 (0.89 to 1.19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546EA" w14:textId="7FAD6737" w:rsidR="004A528E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673</w:t>
            </w:r>
          </w:p>
        </w:tc>
      </w:tr>
      <w:tr w:rsidR="00F05DEA" w:rsidRPr="009F2E01" w14:paraId="139386B4" w14:textId="77777777" w:rsidTr="009F1FD6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E90B9C" w14:textId="4FCA7D7D" w:rsidR="00F05DEA" w:rsidRPr="009F2E01" w:rsidRDefault="00331A70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-risk drinking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F4EA5" w14:textId="3EAF5B97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8C3CB" w14:textId="68599708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C10E5" w14:textId="3F53964F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10C57" w14:textId="418DB42B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335B4" w14:textId="04BA2507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01AE6" w14:textId="32EA16B3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4C199" w14:textId="742B263A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3CE79" w14:textId="125C95FF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49ACE" w14:textId="3666711D" w:rsidR="00F05DEA" w:rsidRPr="009F2E01" w:rsidRDefault="00F05DEA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5DEA" w:rsidRPr="009F2E01" w14:paraId="48E6AF8A" w14:textId="77777777" w:rsidTr="009F1FD6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8989A" w14:textId="77777777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31082" w14:textId="7B4EA595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D066D" w14:textId="6B4B444E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9 (0.53 to 0.6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C23BF" w14:textId="21DBF1DB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406F2" w14:textId="356EDD02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8 (0.52 to 0.6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B30FF" w14:textId="3454B47D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36EFC" w14:textId="58F496DC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5 (0.46 to 0.6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56827" w14:textId="094444C9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97943" w14:textId="63E1522F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76 to 1.17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DB1B2" w14:textId="6D0F20F4" w:rsidR="00F05DEA" w:rsidRPr="009F2E01" w:rsidRDefault="004A528E" w:rsidP="004A52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0</w:t>
            </w:r>
          </w:p>
        </w:tc>
      </w:tr>
    </w:tbl>
    <w:p w14:paraId="457F6F07" w14:textId="77777777" w:rsidR="00582BAD" w:rsidRPr="009F2E01" w:rsidRDefault="00582BAD" w:rsidP="00582BAD">
      <w:pPr>
        <w:spacing w:line="24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 xml:space="preserve">Abbreviations: BMI, body mass index; </w:t>
      </w:r>
      <w:r w:rsidRPr="009F2E01">
        <w:rPr>
          <w:rFonts w:ascii="Times New Roman" w:eastAsia="Times New Roman Uni" w:hAnsi="Times New Roman" w:cs="Times New Roman"/>
          <w:sz w:val="24"/>
          <w:szCs w:val="24"/>
        </w:rPr>
        <w:t>CI, confidence interval; KNHANES, Korea National Health and Nutrition Examination Survey; OR, odds ratio.</w:t>
      </w:r>
    </w:p>
    <w:p w14:paraId="025FE95C" w14:textId="77777777" w:rsidR="00C04783" w:rsidRPr="009F2E01" w:rsidRDefault="00C04783" w:rsidP="00C0478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>The numbers in bold indicate significant differences (</w:t>
      </w:r>
      <w:r w:rsidRPr="009F2E01">
        <w:rPr>
          <w:rFonts w:ascii="Times New Roman" w:hAnsi="Times New Roman" w:cs="Times New Roman"/>
          <w:sz w:val="24"/>
          <w:szCs w:val="24"/>
        </w:rPr>
        <w:t>P &lt; 0.05</w:t>
      </w:r>
      <w:r w:rsidRPr="009F2E01">
        <w:rPr>
          <w:rFonts w:ascii="Times New Roman" w:eastAsia="맑은 고딕" w:hAnsi="Times New Roman" w:cs="Times New Roman"/>
          <w:sz w:val="24"/>
          <w:szCs w:val="24"/>
        </w:rPr>
        <w:t>).</w:t>
      </w:r>
    </w:p>
    <w:p w14:paraId="6E42F4A4" w14:textId="485A4953" w:rsidR="00B2301B" w:rsidRPr="009F2E01" w:rsidRDefault="00C04783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F2E0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F2E01">
        <w:rPr>
          <w:rFonts w:ascii="Times New Roman" w:hAnsi="Times New Roman" w:cs="Times New Roman"/>
          <w:sz w:val="24"/>
          <w:szCs w:val="24"/>
        </w:rPr>
        <w:t xml:space="preserve"> BMI was divided into four groups according to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ian-Pacific guidelines: underweight (&lt;18.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normal (18.5-22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overweight (23.0–24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and obese (</w:t>
      </w:r>
      <w:r w:rsidRPr="009F2E01">
        <w:rPr>
          <w:rFonts w:ascii="Times New Roman" w:hAnsi="Times New Roman" w:cs="Times New Roman"/>
          <w:color w:val="202124"/>
          <w:kern w:val="0"/>
          <w:sz w:val="24"/>
          <w:szCs w:val="24"/>
        </w:rPr>
        <w:t>≥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2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B2301B" w:rsidRPr="009F2E01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6C9334DF" w14:textId="7CE8138D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F2E01">
        <w:rPr>
          <w:rFonts w:ascii="Times New Roman" w:hAnsi="Times New Roman" w:cs="Times New Roman"/>
          <w:sz w:val="24"/>
          <w:szCs w:val="24"/>
        </w:rPr>
        <w:t xml:space="preserve"> Waist-to-height ratio was calculated as waist circumference divided by height and categorized into two groups: normal (&lt;0.5) and central adiposity (≥0.5).</w:t>
      </w:r>
    </w:p>
    <w:p w14:paraId="6660324A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F2E01">
        <w:rPr>
          <w:rFonts w:ascii="Times New Roman" w:hAnsi="Times New Roman" w:cs="Times New Roman"/>
          <w:sz w:val="24"/>
          <w:szCs w:val="24"/>
        </w:rPr>
        <w:t xml:space="preserve"> Daily calorie intake was categorized into two groups: low (</w:t>
      </w:r>
      <w:r w:rsidRPr="009F2E01">
        <w:rPr>
          <w:rFonts w:ascii="Times New Roman" w:hAnsi="Times New Roman" w:cs="Times New Roman" w:hint="eastAsia"/>
          <w:sz w:val="24"/>
          <w:szCs w:val="24"/>
        </w:rPr>
        <w:t>below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 xml:space="preserve">) and high </w:t>
      </w:r>
      <w:r w:rsidRPr="009F2E01">
        <w:rPr>
          <w:rFonts w:ascii="Times New Roman" w:hAnsi="Times New Roman" w:cs="Times New Roman" w:hint="eastAsia"/>
          <w:sz w:val="24"/>
          <w:szCs w:val="24"/>
        </w:rPr>
        <w:t>(abov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>).</w:t>
      </w:r>
    </w:p>
    <w:p w14:paraId="34880DAB" w14:textId="41C5B3EA" w:rsidR="00C04783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9F2E01">
        <w:rPr>
          <w:rFonts w:ascii="Times New Roman" w:hAnsi="Times New Roman" w:cs="Times New Roman"/>
          <w:sz w:val="24"/>
          <w:szCs w:val="24"/>
        </w:rPr>
        <w:t xml:space="preserve"> High-risk drinking was defined as consuming ≥7 drinks per occasion for men or ≥5 for women at least twice per week, classified as ‘yes’ or ‘no’ accordingly.</w:t>
      </w:r>
    </w:p>
    <w:p w14:paraId="0ED95DF3" w14:textId="77777777" w:rsidR="00B2301B" w:rsidRPr="009F2E01" w:rsidRDefault="00B2301B" w:rsidP="00C0478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0C70060A" w14:textId="39AC0D88" w:rsidR="00984FC5" w:rsidRPr="009F2E01" w:rsidRDefault="00FF5484" w:rsidP="00984FC5">
      <w:pPr>
        <w:widowControl/>
        <w:wordWrap/>
        <w:autoSpaceDE/>
        <w:autoSpaceDN/>
        <w:spacing w:line="259" w:lineRule="auto"/>
        <w:rPr>
          <w:rFonts w:ascii="Times New Roman" w:hAnsi="Times New Roman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</w:rPr>
        <w:br w:type="page"/>
      </w:r>
      <w:r w:rsidRPr="009F2E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2301B" w:rsidRPr="009F2E01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9F2E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2E01">
        <w:rPr>
          <w:rFonts w:ascii="Times New Roman" w:hAnsi="Times New Roman"/>
          <w:sz w:val="24"/>
          <w:szCs w:val="24"/>
        </w:rPr>
        <w:t>Weighted odds ratios of control among dyslipidemia before and during the COVID-19 (weighted % [95% CI]) based on data obtained from the KNHANES</w:t>
      </w:r>
    </w:p>
    <w:tbl>
      <w:tblPr>
        <w:tblW w:w="16580" w:type="dxa"/>
        <w:tblInd w:w="-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2126"/>
        <w:gridCol w:w="850"/>
        <w:gridCol w:w="2127"/>
        <w:gridCol w:w="850"/>
        <w:gridCol w:w="2126"/>
        <w:gridCol w:w="851"/>
        <w:gridCol w:w="2835"/>
        <w:gridCol w:w="1554"/>
      </w:tblGrid>
      <w:tr w:rsidR="00FF5484" w:rsidRPr="009F2E01" w14:paraId="5D8B16EC" w14:textId="77777777" w:rsidTr="00FF5484">
        <w:trPr>
          <w:trHeight w:val="328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A98DF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9F8B" w14:textId="56E7E382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22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6D24" w14:textId="121F4B4B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fore the pandemic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1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C928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the pandemic (2020–2022)</w:t>
            </w:r>
          </w:p>
        </w:tc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DD84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atio of ORs (95% CI)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during the pandemic compared to before the pandemic (reference)</w:t>
            </w:r>
          </w:p>
        </w:tc>
      </w:tr>
      <w:tr w:rsidR="00FF5484" w:rsidRPr="009F2E01" w14:paraId="4E28201A" w14:textId="77777777" w:rsidTr="00FF5484">
        <w:trPr>
          <w:trHeight w:val="507"/>
        </w:trPr>
        <w:tc>
          <w:tcPr>
            <w:tcW w:w="326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533F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66DD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F0FE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2FC4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56D5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E010C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F0C5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6D04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ratio of ORs (95% CI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F5D1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C04783" w:rsidRPr="009F2E01" w14:paraId="2DD2A910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62BA" w14:textId="46CD74F3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7F3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492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895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2B4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CD4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2D7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97D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940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F13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7F0591D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C908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02F2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DA6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0 (0.38 to 0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A45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9DD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39 (0.36 to 0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99A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4CE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38 (0.34 to 0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D3F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993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85 to 1.1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493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4</w:t>
            </w:r>
          </w:p>
        </w:tc>
      </w:tr>
      <w:tr w:rsidR="00C04783" w:rsidRPr="009F2E01" w14:paraId="552E272B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8F11" w14:textId="1EE62E5B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54E3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D2C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D4C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FB7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71D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AB2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E36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771C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DD0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76E906B8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889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1FF3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C71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78 (2.27 to 3.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8CF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165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51 (2.00 to 3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87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1F2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34 (2.19 to 5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C67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0FB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 (0.82 to 2.15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875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7</w:t>
            </w:r>
          </w:p>
        </w:tc>
      </w:tr>
      <w:tr w:rsidR="00C04783" w:rsidRPr="009F2E01" w14:paraId="715823A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3B32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DF31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354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23 (5.16 to 7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3F1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BA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82 (4.72 to 7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D22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4BA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80 (4.52 to 10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40E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963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0.74 to 1.85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BF2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8</w:t>
            </w:r>
          </w:p>
        </w:tc>
      </w:tr>
      <w:tr w:rsidR="00C04783" w:rsidRPr="009F2E01" w14:paraId="49E31B5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6C4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92A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90C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.92 (9.89 to 14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CFE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825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.64 (8.63 to 13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921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E0A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3.59 (9.06 to 20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78B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25C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 (0.81 to 2.0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4C6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4</w:t>
            </w:r>
          </w:p>
        </w:tc>
      </w:tr>
      <w:tr w:rsidR="00C04783" w:rsidRPr="009F2E01" w14:paraId="6C79EDD9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C232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E885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F36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.11 (9.22 to 13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C42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52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95 (7.23 to 11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2B6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EE0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7.35 (11.67 to 25.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79C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E0A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4 (1.24 to 3.04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F95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4</w:t>
            </w:r>
          </w:p>
        </w:tc>
      </w:tr>
      <w:tr w:rsidR="00C04783" w:rsidRPr="009F2E01" w14:paraId="5A1FD476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9D36" w14:textId="64097434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 of resid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9F25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BA2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E78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7B1F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FF5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856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7CF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E05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0DD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515399E9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872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C16F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0C1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5 (0.77 to 0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343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A00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4 (0.75 to 0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376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9AC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82 to 1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4E2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3A0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 (0.95 to 1.41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763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7</w:t>
            </w:r>
          </w:p>
        </w:tc>
      </w:tr>
      <w:tr w:rsidR="00C04783" w:rsidRPr="009F2E01" w14:paraId="3068916F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6FD1" w14:textId="1643E643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MI group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552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A9EA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377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CF4E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BEF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13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7D8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7B5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834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6F0FC23A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01EF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1138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9FB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0.83 to 1.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3DD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65C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 (0.96 to 1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5D9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185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 (0.51 to 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A64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035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 (0.36 to 1.13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BD8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1</w:t>
            </w:r>
          </w:p>
        </w:tc>
      </w:tr>
      <w:tr w:rsidR="00C04783" w:rsidRPr="009F2E01" w14:paraId="4E33C19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B114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27AF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ACC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76 to 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0D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DFC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 (0.86 to 1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BC4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AC7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 (0.47 to 1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EFF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4F6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 (0.37 to 1.17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909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6</w:t>
            </w:r>
          </w:p>
        </w:tc>
      </w:tr>
      <w:tr w:rsidR="00C04783" w:rsidRPr="009F2E01" w14:paraId="08C7997B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6563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60A5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8D3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67 to 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70D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7C8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0.81 to 1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B09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71A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4 (0.33 to 0.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2E3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D01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0 (0.28 to 0.88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FF1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7</w:t>
            </w:r>
          </w:p>
        </w:tc>
      </w:tr>
      <w:tr w:rsidR="00C04783" w:rsidRPr="009F2E01" w14:paraId="3951EB80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B6C8" w14:textId="0838A700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backgrou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C123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or high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8FA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265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6B2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ED6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0BF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E4A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EAA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CD4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5947A3F5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4FE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98EC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736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0 (1.28 to 1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28D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B3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3 (1.29 to 1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B6F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9F2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6 (1.34 to 1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E78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939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0.91 to 1.3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FF5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3</w:t>
            </w:r>
          </w:p>
        </w:tc>
      </w:tr>
      <w:tr w:rsidR="00C04783" w:rsidRPr="009F2E01" w14:paraId="03DC7537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D8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FED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838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11 (1.91 to 2.3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7F3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9BE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22 (1.97 to 2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B45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EF1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89 (2.38 to 3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F0C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1CC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30 (1.04 to 1.63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866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1</w:t>
            </w:r>
          </w:p>
        </w:tc>
      </w:tr>
      <w:tr w:rsidR="00C04783" w:rsidRPr="009F2E01" w14:paraId="24F68C38" w14:textId="77777777" w:rsidTr="00FF5484">
        <w:trPr>
          <w:trHeight w:val="328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77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0BBE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mentary school or low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44B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6 (1.79 to 2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ECD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AAD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09 (1.88 to 2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915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4F8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11 (2.63 to 3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E71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EB1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9 (1.22 to 1.8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CE3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C04783" w:rsidRPr="009F2E01" w14:paraId="1304B788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1191" w14:textId="300357CA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4BD9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3D5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6F3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D8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A84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751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3D1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218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277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628E2EE4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191D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45F6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207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2 to 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C04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93C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87 to 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ECC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395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94 to 1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490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282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 (0.93 to 1.4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F44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6</w:t>
            </w:r>
          </w:p>
        </w:tc>
      </w:tr>
      <w:tr w:rsidR="00C04783" w:rsidRPr="009F2E01" w14:paraId="7DD5A8E2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9DE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EC5B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E7A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7 (1.07 to 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DA4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526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16 (1.05 to 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CC6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7D1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33 (1.11 to 1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7D9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30D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 (0.93 to 1.40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B03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9</w:t>
            </w:r>
          </w:p>
        </w:tc>
      </w:tr>
      <w:tr w:rsidR="00C04783" w:rsidRPr="009F2E01" w14:paraId="75006EBB" w14:textId="77777777" w:rsidTr="00F05DEA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D8D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6BE4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quarti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FA1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5 (1.32 to 1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430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764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40 (1.26 to 1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8E4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501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0 (1.60 to 2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B72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5ED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36 (1.10 to 1.66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016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4</w:t>
            </w:r>
          </w:p>
        </w:tc>
      </w:tr>
      <w:tr w:rsidR="00C04783" w:rsidRPr="009F2E01" w14:paraId="26EFCD45" w14:textId="77777777" w:rsidTr="00F05DEA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037B" w14:textId="71C9CA2C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34FC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C48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9E0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FE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89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E9B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9BE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838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662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F5484" w:rsidRPr="009F2E01" w14:paraId="3D06BFB8" w14:textId="77777777" w:rsidTr="00F05DEA">
        <w:trPr>
          <w:trHeight w:val="7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2A782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0FF17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FF88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7 (0.44 to 0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C6B8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512C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5 (0.42 to 0.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ADAC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6B29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7 (0.41 to 0.5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EF45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E8B5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89 to 1.19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3BE5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</w:tr>
      <w:tr w:rsidR="00F05DEA" w:rsidRPr="009F2E01" w14:paraId="5ECE91B0" w14:textId="77777777" w:rsidTr="00A403C9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1DC33F" w14:textId="77C7A775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-to-height ratio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84923" w14:textId="20D5ED8E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AA4A" w14:textId="4A072033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3CC5A" w14:textId="0E6B2689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348A7" w14:textId="3FB21FB9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EBBB" w14:textId="2F77E0C3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E6690" w14:textId="24F6698A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15F15" w14:textId="1C3B9EAA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96804" w14:textId="364296D5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854EC" w14:textId="33A13043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86085" w:rsidRPr="009F2E01" w14:paraId="4F1EC94F" w14:textId="77777777" w:rsidTr="00917E0D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AD6A2" w14:textId="77777777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8BB3F" w14:textId="49C54DBC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</w:t>
            </w: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45B24" w14:textId="7B9AF2E2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24 (1.16 to 1.3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96CA3" w14:textId="5A244BDA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98D18" w14:textId="6D48C265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1.23 (1.14 to 1.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6B06D" w14:textId="3D7ED8F1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B3638" w14:textId="6127AFF8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1.09 (0.96 to 1.2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BB60B" w14:textId="4D90E25D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18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3AA92" w14:textId="1305C880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89 (0.76 to 1.04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3966E" w14:textId="4A48DF21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132</w:t>
            </w:r>
          </w:p>
        </w:tc>
      </w:tr>
      <w:tr w:rsidR="00F05DEA" w:rsidRPr="009F2E01" w14:paraId="6883222F" w14:textId="77777777" w:rsidTr="0062741C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E120D7" w14:textId="064A6876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calorie intake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5A8E1" w14:textId="19940866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923D" w14:textId="5F12DF0F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2E11E" w14:textId="72043084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2DCCB" w14:textId="25C631A3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D279F" w14:textId="3F6B1374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5CA5E" w14:textId="09D62FCC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13630" w14:textId="78F452BD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8B891" w14:textId="50170E40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D4028" w14:textId="1F8A952E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05DEA" w:rsidRPr="009F2E01" w14:paraId="157BA7CD" w14:textId="77777777" w:rsidTr="0062741C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5F700" w14:textId="77777777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1A793" w14:textId="2289B6B7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66D72" w14:textId="0501E3DE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67 (0.63 to 0.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18D5A" w14:textId="1810DE13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8857F" w14:textId="6DD2234A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68 (0.63 to 0.7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61DC6" w14:textId="46555ADC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0F717" w14:textId="1BD00AA9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66 (0.58 to 0.7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4161A" w14:textId="49D18192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0E11A" w14:textId="1CBCC71D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84 to 1.13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6D72" w14:textId="68A4CA8E" w:rsidR="00F05DEA" w:rsidRPr="009F2E01" w:rsidRDefault="00486085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1</w:t>
            </w:r>
          </w:p>
        </w:tc>
      </w:tr>
      <w:tr w:rsidR="00F05DEA" w:rsidRPr="009F2E01" w14:paraId="0F2EDC88" w14:textId="77777777" w:rsidTr="00BC08FE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C50BA9" w14:textId="5BF223E9" w:rsidR="00F05DEA" w:rsidRPr="009F2E01" w:rsidRDefault="00331A70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-risk drinking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D3BF7" w14:textId="056BBD2C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27063" w14:textId="114502D9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E50F8" w14:textId="1F8B0BB6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50D1D" w14:textId="344D0688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4F544" w14:textId="0A0058D7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2027A" w14:textId="4A5CE3E1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5D4D1" w14:textId="689F1C48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22F3E" w14:textId="3B0CE56D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B24C8" w14:textId="78CA5651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86085" w:rsidRPr="009F2E01" w14:paraId="4F1F31C4" w14:textId="77777777" w:rsidTr="0028018B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A9CFB" w14:textId="77777777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50679" w14:textId="055E6BD2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6401F" w14:textId="4DB017C8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55 (0.50 to 0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6E251" w14:textId="168B72CB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51D55" w14:textId="7F678F23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58 (0.51 to 0.6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332E6" w14:textId="538B846F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4867C" w14:textId="551D4826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0.48 (0.39 to 0.5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8103A" w14:textId="05648DEB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337FF" w14:textId="5EEE0CFA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83 (0.65 to 1.05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7EA96" w14:textId="0F26399B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hAnsi="Times New Roman" w:cs="Times New Roman"/>
                <w:szCs w:val="20"/>
              </w:rPr>
              <w:t>0.115</w:t>
            </w:r>
          </w:p>
        </w:tc>
      </w:tr>
    </w:tbl>
    <w:p w14:paraId="3AEA181D" w14:textId="77777777" w:rsidR="00582BAD" w:rsidRPr="009F2E01" w:rsidRDefault="00582BAD" w:rsidP="00582BAD">
      <w:pPr>
        <w:spacing w:line="24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 xml:space="preserve">Abbreviations: BMI, body mass index; </w:t>
      </w:r>
      <w:r w:rsidRPr="009F2E01">
        <w:rPr>
          <w:rFonts w:ascii="Times New Roman" w:eastAsia="Times New Roman Uni" w:hAnsi="Times New Roman" w:cs="Times New Roman"/>
          <w:sz w:val="24"/>
          <w:szCs w:val="24"/>
        </w:rPr>
        <w:t>CI, confidence interval; KNHANES, Korea National Health and Nutrition Examination Survey; OR, odds ratio.</w:t>
      </w:r>
    </w:p>
    <w:p w14:paraId="3363B94B" w14:textId="77777777" w:rsidR="00C04783" w:rsidRPr="009F2E01" w:rsidRDefault="00C04783" w:rsidP="00C0478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lastRenderedPageBreak/>
        <w:t>The numbers in bold indicate significant differences (</w:t>
      </w:r>
      <w:r w:rsidRPr="009F2E01">
        <w:rPr>
          <w:rFonts w:ascii="Times New Roman" w:hAnsi="Times New Roman" w:cs="Times New Roman"/>
          <w:sz w:val="24"/>
          <w:szCs w:val="24"/>
        </w:rPr>
        <w:t>P &lt; 0.05</w:t>
      </w:r>
      <w:r w:rsidRPr="009F2E01">
        <w:rPr>
          <w:rFonts w:ascii="Times New Roman" w:eastAsia="맑은 고딕" w:hAnsi="Times New Roman" w:cs="Times New Roman"/>
          <w:sz w:val="24"/>
          <w:szCs w:val="24"/>
        </w:rPr>
        <w:t>).</w:t>
      </w:r>
    </w:p>
    <w:p w14:paraId="683CEB32" w14:textId="77777777" w:rsidR="00B2301B" w:rsidRPr="009F2E01" w:rsidRDefault="00C04783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F2E01">
        <w:rPr>
          <w:rFonts w:ascii="Times New Roman" w:hAnsi="Times New Roman" w:cs="Times New Roman"/>
          <w:sz w:val="24"/>
          <w:szCs w:val="24"/>
        </w:rPr>
        <w:t xml:space="preserve"> BMI was divided into four groups according to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ian-Pacific guidelines: underweight (&lt;18.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normal (18.5-22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overweight (23.0–24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and obese (</w:t>
      </w:r>
      <w:r w:rsidRPr="009F2E01">
        <w:rPr>
          <w:rFonts w:ascii="Times New Roman" w:hAnsi="Times New Roman" w:cs="Times New Roman"/>
          <w:color w:val="202124"/>
          <w:kern w:val="0"/>
          <w:sz w:val="24"/>
          <w:szCs w:val="24"/>
        </w:rPr>
        <w:t>≥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2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14:paraId="00DA92D4" w14:textId="0FA7B08C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F2E01">
        <w:rPr>
          <w:rFonts w:ascii="Times New Roman" w:hAnsi="Times New Roman" w:cs="Times New Roman"/>
          <w:sz w:val="24"/>
          <w:szCs w:val="24"/>
        </w:rPr>
        <w:t xml:space="preserve"> Waist-to-height ratio was calculated as waist circumference divided by height and categorized into two groups: normal (&lt;0.5) and central adiposity (≥0.5).</w:t>
      </w:r>
    </w:p>
    <w:p w14:paraId="5C3F7F1E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F2E01">
        <w:rPr>
          <w:rFonts w:ascii="Times New Roman" w:hAnsi="Times New Roman" w:cs="Times New Roman"/>
          <w:sz w:val="24"/>
          <w:szCs w:val="24"/>
        </w:rPr>
        <w:t xml:space="preserve"> Daily calorie intake was categorized into two groups: low (</w:t>
      </w:r>
      <w:r w:rsidRPr="009F2E01">
        <w:rPr>
          <w:rFonts w:ascii="Times New Roman" w:hAnsi="Times New Roman" w:cs="Times New Roman" w:hint="eastAsia"/>
          <w:sz w:val="24"/>
          <w:szCs w:val="24"/>
        </w:rPr>
        <w:t>below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 xml:space="preserve">) and high </w:t>
      </w:r>
      <w:r w:rsidRPr="009F2E01">
        <w:rPr>
          <w:rFonts w:ascii="Times New Roman" w:hAnsi="Times New Roman" w:cs="Times New Roman" w:hint="eastAsia"/>
          <w:sz w:val="24"/>
          <w:szCs w:val="24"/>
        </w:rPr>
        <w:t>(abov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>).</w:t>
      </w:r>
    </w:p>
    <w:p w14:paraId="13C85348" w14:textId="1DDDBAC7" w:rsidR="00C04783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9F2E01">
        <w:rPr>
          <w:rFonts w:ascii="Times New Roman" w:hAnsi="Times New Roman" w:cs="Times New Roman"/>
          <w:sz w:val="24"/>
          <w:szCs w:val="24"/>
        </w:rPr>
        <w:t xml:space="preserve"> High-risk drinking was defined as consuming ≥7 drinks per occasion for men or ≥5 for women at least twice per week, classified as ‘yes’ or ‘no’ accordingly.</w:t>
      </w:r>
    </w:p>
    <w:p w14:paraId="359D2593" w14:textId="77777777" w:rsidR="00B2301B" w:rsidRPr="009F2E01" w:rsidRDefault="00B2301B" w:rsidP="00C0478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3294ACE3" w14:textId="7394ED62" w:rsidR="00FF5484" w:rsidRPr="009F2E01" w:rsidRDefault="00FF5484" w:rsidP="00582B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</w:rPr>
        <w:br w:type="page"/>
      </w:r>
    </w:p>
    <w:p w14:paraId="32841DF6" w14:textId="45F8F16D" w:rsidR="00FF5484" w:rsidRPr="009F2E01" w:rsidRDefault="00FF5484" w:rsidP="00984FC5">
      <w:pPr>
        <w:widowControl/>
        <w:wordWrap/>
        <w:autoSpaceDE/>
        <w:autoSpaceDN/>
        <w:spacing w:line="259" w:lineRule="auto"/>
        <w:rPr>
          <w:rFonts w:ascii="Times New Roman" w:hAnsi="Times New Roman"/>
          <w:sz w:val="24"/>
          <w:szCs w:val="24"/>
        </w:rPr>
      </w:pPr>
      <w:r w:rsidRPr="009F2E0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2301B" w:rsidRPr="009F2E0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9F2E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2E01">
        <w:rPr>
          <w:rFonts w:ascii="Times New Roman" w:hAnsi="Times New Roman"/>
          <w:sz w:val="24"/>
          <w:szCs w:val="24"/>
        </w:rPr>
        <w:t>Weighted odds ratios of dyslipidemia control among treatment before and during COVID-19 (weighted</w:t>
      </w:r>
      <w:r w:rsidR="00A03067" w:rsidRPr="009F2E01">
        <w:rPr>
          <w:rFonts w:ascii="Times New Roman" w:hAnsi="Times New Roman"/>
          <w:sz w:val="24"/>
          <w:szCs w:val="24"/>
        </w:rPr>
        <w:t xml:space="preserve"> %</w:t>
      </w:r>
      <w:r w:rsidRPr="009F2E01">
        <w:rPr>
          <w:rFonts w:ascii="Times New Roman" w:hAnsi="Times New Roman"/>
          <w:sz w:val="24"/>
          <w:szCs w:val="24"/>
        </w:rPr>
        <w:t xml:space="preserve"> [95% CI]) based on data obtained from KNHANES</w:t>
      </w:r>
    </w:p>
    <w:tbl>
      <w:tblPr>
        <w:tblW w:w="16591" w:type="dxa"/>
        <w:tblInd w:w="-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2127"/>
        <w:gridCol w:w="992"/>
        <w:gridCol w:w="2126"/>
        <w:gridCol w:w="992"/>
        <w:gridCol w:w="2127"/>
        <w:gridCol w:w="992"/>
        <w:gridCol w:w="2835"/>
        <w:gridCol w:w="998"/>
      </w:tblGrid>
      <w:tr w:rsidR="00FF5484" w:rsidRPr="009F2E01" w14:paraId="22BABCE2" w14:textId="77777777" w:rsidTr="00FF5484">
        <w:trPr>
          <w:trHeight w:val="330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47DD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C3F3" w14:textId="4C3D48ED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22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12DF" w14:textId="7F34730F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fore the pandemic (</w:t>
            </w:r>
            <w:r w:rsidR="005D3A61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2019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EDCC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the pandemic (2020–2022)</w:t>
            </w:r>
          </w:p>
        </w:tc>
        <w:tc>
          <w:tcPr>
            <w:tcW w:w="3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7D75" w14:textId="1EC2586F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io of ORs (95% CI) during the pandemic compared to before the pandemic (reference)</w:t>
            </w:r>
          </w:p>
        </w:tc>
      </w:tr>
      <w:tr w:rsidR="00FF5484" w:rsidRPr="009F2E01" w14:paraId="076FF71E" w14:textId="77777777" w:rsidTr="00FF5484">
        <w:trPr>
          <w:trHeight w:val="510"/>
        </w:trPr>
        <w:tc>
          <w:tcPr>
            <w:tcW w:w="34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CF999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5812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7D30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5B52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6488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861A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8557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C11AD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ed ratio of ORs (95% CI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0717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C04783" w:rsidRPr="009F2E01" w14:paraId="1371B2D5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F3BE" w14:textId="0573564F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28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F60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5F9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A65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BE2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DB1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F3A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1AC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E4E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3C4B7BD8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64B1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C075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D88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8 (0.43 to 0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25F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238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1 (0.44 to 0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12F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9A4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0 (0.32 to 0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001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4C1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 (0.61 to 1.0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E5D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0</w:t>
            </w:r>
          </w:p>
        </w:tc>
      </w:tr>
      <w:tr w:rsidR="00C04783" w:rsidRPr="009F2E01" w14:paraId="12C92C40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F399" w14:textId="2F1BDCCE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FFE2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52F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9D96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E7B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F9C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E84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4F4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1BF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2C3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6F248D23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346E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DEF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3AB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8 (1.09 to 2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8D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914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80 (1.07 to 3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8D0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90B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 (0.61 to 3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BA8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FAF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 (0.29 to 1.9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E67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0</w:t>
            </w:r>
          </w:p>
        </w:tc>
      </w:tr>
      <w:tr w:rsidR="00C04783" w:rsidRPr="009F2E01" w14:paraId="17E50ADA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75CD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292E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A09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0 (1.27 to 2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E5C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AEC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7 (1.23 to 3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E31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3C3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7 (0.81 to 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2FC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C42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 (0.36 to 2.2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BE4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1</w:t>
            </w:r>
          </w:p>
        </w:tc>
      </w:tr>
      <w:tr w:rsidR="00C04783" w:rsidRPr="009F2E01" w14:paraId="7207C4AF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DFFF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B95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56E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40 (1.62 to 3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CD2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7CE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43 (1.52 to 3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69F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818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28 (1.09 to 4.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8B7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F3A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39 to 2.2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452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3</w:t>
            </w:r>
          </w:p>
        </w:tc>
      </w:tr>
      <w:tr w:rsidR="00C04783" w:rsidRPr="009F2E01" w14:paraId="5DEBFA56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58A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2A18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E3D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62 (1.76 to 3.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E93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116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74 (1.71 to 4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BDE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51C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21 (1.04 to 4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95A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681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 (0.33 to 1.9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D8D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5</w:t>
            </w:r>
          </w:p>
        </w:tc>
      </w:tr>
      <w:tr w:rsidR="00C04783" w:rsidRPr="009F2E01" w14:paraId="4DA7113B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F9899" w14:textId="296DB4FA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 of resid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DF9E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ED7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38C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69B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089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64E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2E5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078F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1A4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62104F01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D7A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B007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597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5 (0.74 to 0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B12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E76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 (0.74 to 1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240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8F7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 (0.63 to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91E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A03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 (0.68 to 1.2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230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4</w:t>
            </w:r>
          </w:p>
        </w:tc>
      </w:tr>
      <w:tr w:rsidR="00C04783" w:rsidRPr="009F2E01" w14:paraId="668DF6A6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D18D" w14:textId="457EA720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MI group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ACF2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2A6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3DB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409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E54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C6E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7E8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E44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319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138166E6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3B5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E185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B8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 (0.49 to 1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DBB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2F3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0.55 to 2.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BB2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8CA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 (0.26 to 2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E4A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539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 (0.19 to 2.7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3E5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1</w:t>
            </w:r>
          </w:p>
        </w:tc>
      </w:tr>
      <w:tr w:rsidR="00C04783" w:rsidRPr="009F2E01" w14:paraId="5A024B41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507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D711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B3E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 (0.34 to 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A85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287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 (0.36 to 1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42E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AAD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 (0.20 to 1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4E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48E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 (0.22 to 3.0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BEE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6</w:t>
            </w:r>
          </w:p>
        </w:tc>
      </w:tr>
      <w:tr w:rsidR="00C04783" w:rsidRPr="009F2E01" w14:paraId="46DBAE8D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DE45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CB9E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17B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4 (0.24 to 0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016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B2A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 (0.29 to 1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081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162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31 (0.10 to 0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87B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93F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(0.14 to 1.9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AF4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7</w:t>
            </w:r>
          </w:p>
        </w:tc>
      </w:tr>
      <w:tr w:rsidR="00C04783" w:rsidRPr="009F2E01" w14:paraId="1531F456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31CF" w14:textId="3BEF5DD0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backgrou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7C33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or higher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055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D2F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367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BDE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545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E4F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197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C65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37782F71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31B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B860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DC7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86 to 1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88D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52A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89 to 1.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149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31A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74 to 1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B7B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3A6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 (0.65 to 1.25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678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0</w:t>
            </w:r>
          </w:p>
        </w:tc>
      </w:tr>
      <w:tr w:rsidR="00C04783" w:rsidRPr="009F2E01" w14:paraId="476D538E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C3C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2F52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561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86 to 1.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C5C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AB2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0.88 to 1.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8EF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E38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0.80 to 1.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B24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12A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69 to 1.4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67C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6</w:t>
            </w:r>
          </w:p>
        </w:tc>
      </w:tr>
      <w:tr w:rsidR="00C04783" w:rsidRPr="009F2E01" w14:paraId="26500C4B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B42E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198D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mentary school or lower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478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82 to 1.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9EB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096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84 to 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B6D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1F7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0.83 to 1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C51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BBC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0.78 to 1.5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B8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2</w:t>
            </w:r>
          </w:p>
        </w:tc>
      </w:tr>
      <w:tr w:rsidR="00C04783" w:rsidRPr="009F2E01" w14:paraId="630ED9F1" w14:textId="77777777" w:rsidTr="00C04783">
        <w:trPr>
          <w:trHeight w:val="7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67FE" w14:textId="2D4B8D43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677C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quartil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EF5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4D0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9B0D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FA3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0E8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869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537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5CA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04783" w:rsidRPr="009F2E01" w14:paraId="47371400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CEA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3261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 quartil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441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91 to 1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BFA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A56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85 to 1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74C6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C2A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0.87 to 1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1160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7D3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79 to 1.6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C19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2</w:t>
            </w:r>
          </w:p>
        </w:tc>
      </w:tr>
      <w:tr w:rsidR="00C04783" w:rsidRPr="009F2E01" w14:paraId="23C96F4C" w14:textId="77777777" w:rsidTr="00C04783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722C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E4A3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 quartil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027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0.93 to 1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762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B294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0.91 to 1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B8D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2C6F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0.83 to 1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8DF7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2F4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71 to 1.4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461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6</w:t>
            </w:r>
          </w:p>
        </w:tc>
      </w:tr>
      <w:tr w:rsidR="00C04783" w:rsidRPr="009F2E01" w14:paraId="226C1BDA" w14:textId="77777777" w:rsidTr="00F05DEA">
        <w:trPr>
          <w:trHeight w:val="7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F894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169D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 quartil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28AA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81 to 1.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E96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367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 (0.76 to 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08E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B2E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0.83 to 1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F182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B481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0.85 to 1.6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C67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8</w:t>
            </w:r>
          </w:p>
        </w:tc>
      </w:tr>
      <w:tr w:rsidR="00C04783" w:rsidRPr="009F2E01" w14:paraId="66D031D8" w14:textId="77777777" w:rsidTr="00F05DEA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3265" w14:textId="61A48B05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B0903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7409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3CB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CC5E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0458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87C5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8EA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2ADB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139C" w14:textId="77777777" w:rsidR="00C04783" w:rsidRPr="009F2E01" w:rsidRDefault="00C04783" w:rsidP="00C047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F5484" w:rsidRPr="009F2E01" w14:paraId="66565398" w14:textId="77777777" w:rsidTr="00F05DEA">
        <w:trPr>
          <w:trHeight w:val="70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1411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FBFE5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875E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8 (0.43 to 0.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C617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28E4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0 (0.44 to 0.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5FB5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9B64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43 (0.34 to 0.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0FE2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5906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 (0.66 to 1.10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01D6" w14:textId="77777777" w:rsidR="00FF5484" w:rsidRPr="009F2E01" w:rsidRDefault="00FF5484" w:rsidP="00FF54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2</w:t>
            </w:r>
          </w:p>
        </w:tc>
      </w:tr>
      <w:tr w:rsidR="00F05DEA" w:rsidRPr="009F2E01" w14:paraId="5AD1501A" w14:textId="77777777" w:rsidTr="004C6DA8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6FD527" w14:textId="1144D6B9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-to-height ratio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106B7" w14:textId="67F21D6A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B9A9C" w14:textId="4E5F6C16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71D86" w14:textId="5640D391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48920" w14:textId="636F8E39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D7C98" w14:textId="100145A2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1C9AF" w14:textId="0375AD22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2F8CA" w14:textId="1BD9172B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F62C2" w14:textId="3F9E2DCB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C6C3D" w14:textId="725A92C0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86085" w:rsidRPr="009F2E01" w14:paraId="46FBD038" w14:textId="77777777" w:rsidTr="004C6DA8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65B0E" w14:textId="77777777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FFF3A" w14:textId="31058EE0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</w:t>
            </w: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sit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F376C" w14:textId="2C2BFA2F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6 (0.49 to 0.6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24E5" w14:textId="7811387B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2602" w14:textId="0CAF367C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9 (0.50 to 0.7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0D2C6" w14:textId="53A39EDE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2CAAC" w14:textId="32C049D2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48 (0.36 to 0.6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61308" w14:textId="47129FC3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FF23" w14:textId="532D6A8F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58 to 1.12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CA467" w14:textId="55F4C166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7</w:t>
            </w:r>
          </w:p>
        </w:tc>
      </w:tr>
      <w:tr w:rsidR="00F05DEA" w:rsidRPr="009F2E01" w14:paraId="00B6A77C" w14:textId="77777777" w:rsidTr="006A367F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80BF27" w14:textId="2805FC30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ly calorie intake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2280A" w14:textId="6714F783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DE8E" w14:textId="2A685D3E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495AC" w14:textId="17BCD08E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EC824" w14:textId="7662C29A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F30D" w14:textId="4199945A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94218" w14:textId="6B82D52E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95CAC" w14:textId="3BDD2673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51709" w14:textId="4DB83C4F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1AB55" w14:textId="2E18D6E1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86085" w:rsidRPr="009F2E01" w14:paraId="29A9286E" w14:textId="77777777" w:rsidTr="002707BE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0990A" w14:textId="77777777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BEEEC" w14:textId="6B072D7C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9A8DB" w14:textId="2FF3BCE9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84 (0.74 to 0.9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F9A3A" w14:textId="58585452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C4D2F" w14:textId="6DC7E1B5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76 to 1.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9BAB3" w14:textId="4FA7BF3B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C2876" w14:textId="101ACCCA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72 (0.57 to 0.9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922FC" w14:textId="2D28249C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021DE" w14:textId="7EC110C0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63 to 1.07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3976" w14:textId="29AC54E0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6</w:t>
            </w:r>
          </w:p>
        </w:tc>
      </w:tr>
      <w:tr w:rsidR="00F05DEA" w:rsidRPr="009F2E01" w14:paraId="25F7C7CB" w14:textId="77777777" w:rsidTr="00E00611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8C35D6" w14:textId="4DF28091" w:rsidR="00F05DEA" w:rsidRPr="009F2E01" w:rsidRDefault="00331A70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-risk drinking</w:t>
            </w:r>
            <w:r w:rsidR="00B2301B"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2301B"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A37AC" w14:textId="09FF67AA" w:rsidR="00F05DEA" w:rsidRPr="009F2E01" w:rsidRDefault="00F05DEA" w:rsidP="00F05D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68EAA" w14:textId="26389191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C6AE" w14:textId="09F84C0F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1E085" w14:textId="0AF18FB8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F29F5" w14:textId="158A9885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95519" w14:textId="115DDBD8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289A8" w14:textId="0109DB38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C93F" w14:textId="0005981B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ref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06036" w14:textId="722BAFF5" w:rsidR="00F05DEA" w:rsidRPr="009F2E01" w:rsidRDefault="00F05DEA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86085" w:rsidRPr="009F2E01" w14:paraId="52880DF4" w14:textId="77777777" w:rsidTr="00746D4E">
        <w:trPr>
          <w:trHeight w:val="7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FE01C" w14:textId="77777777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5668B" w14:textId="773DDE8E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  <w:r w:rsidRPr="009F2E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BAA34" w14:textId="107D8CB4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60 (0.50 to 0.7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D6036" w14:textId="47B0AF49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0D0DB" w14:textId="73BAF68F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63 (0.50 to 0.8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94835" w14:textId="35A301CA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413C2" w14:textId="7FB1242C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3 (0.38 to 0.7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6F901" w14:textId="3087D202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.0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B7B33" w14:textId="412ECACE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56 to 1.24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21337" w14:textId="333E75D0" w:rsidR="00486085" w:rsidRPr="009F2E01" w:rsidRDefault="00486085" w:rsidP="004860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2E0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3</w:t>
            </w:r>
          </w:p>
        </w:tc>
      </w:tr>
    </w:tbl>
    <w:p w14:paraId="326A9CC1" w14:textId="77777777" w:rsidR="00582BAD" w:rsidRPr="009F2E01" w:rsidRDefault="00582BAD" w:rsidP="00582BAD">
      <w:pPr>
        <w:spacing w:line="24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 xml:space="preserve">Abbreviations: BMI, body mass index; </w:t>
      </w:r>
      <w:r w:rsidRPr="009F2E01">
        <w:rPr>
          <w:rFonts w:ascii="Times New Roman" w:eastAsia="Times New Roman Uni" w:hAnsi="Times New Roman" w:cs="Times New Roman"/>
          <w:sz w:val="24"/>
          <w:szCs w:val="24"/>
        </w:rPr>
        <w:t>CI, confidence interval; KNHANES, Korea National Health and Nutrition Examination Survey; OR, odds ratio.</w:t>
      </w:r>
    </w:p>
    <w:p w14:paraId="31CA62A3" w14:textId="77777777" w:rsidR="00C04783" w:rsidRPr="009F2E01" w:rsidRDefault="00C04783" w:rsidP="00C0478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F2E01">
        <w:rPr>
          <w:rFonts w:ascii="Times New Roman" w:eastAsia="맑은 고딕" w:hAnsi="Times New Roman" w:cs="Times New Roman"/>
          <w:sz w:val="24"/>
          <w:szCs w:val="24"/>
        </w:rPr>
        <w:t>The numbers in bold indicate significant differences (</w:t>
      </w:r>
      <w:r w:rsidRPr="009F2E01">
        <w:rPr>
          <w:rFonts w:ascii="Times New Roman" w:hAnsi="Times New Roman" w:cs="Times New Roman"/>
          <w:sz w:val="24"/>
          <w:szCs w:val="24"/>
        </w:rPr>
        <w:t>P &lt; 0.05</w:t>
      </w:r>
      <w:r w:rsidRPr="009F2E01">
        <w:rPr>
          <w:rFonts w:ascii="Times New Roman" w:eastAsia="맑은 고딕" w:hAnsi="Times New Roman" w:cs="Times New Roman"/>
          <w:sz w:val="24"/>
          <w:szCs w:val="24"/>
        </w:rPr>
        <w:t>).</w:t>
      </w:r>
    </w:p>
    <w:p w14:paraId="12D30EF9" w14:textId="77777777" w:rsidR="00B2301B" w:rsidRPr="009F2E01" w:rsidRDefault="00C04783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F2E0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F2E01">
        <w:rPr>
          <w:rFonts w:ascii="Times New Roman" w:hAnsi="Times New Roman" w:cs="Times New Roman"/>
          <w:sz w:val="24"/>
          <w:szCs w:val="24"/>
        </w:rPr>
        <w:t xml:space="preserve"> BMI was divided into four groups according to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ian-Pacific guidelines: underweight (&lt;18.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normal (18.5-22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overweight (23.0–24.9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, and obese (</w:t>
      </w:r>
      <w:r w:rsidRPr="009F2E01">
        <w:rPr>
          <w:rFonts w:ascii="Times New Roman" w:hAnsi="Times New Roman" w:cs="Times New Roman"/>
          <w:color w:val="202124"/>
          <w:kern w:val="0"/>
          <w:sz w:val="24"/>
          <w:szCs w:val="24"/>
        </w:rPr>
        <w:t>≥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25 kg/m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F2E01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14:paraId="79A6885D" w14:textId="5533FD4C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F2E01">
        <w:rPr>
          <w:rFonts w:ascii="Times New Roman" w:hAnsi="Times New Roman" w:cs="Times New Roman"/>
          <w:sz w:val="24"/>
          <w:szCs w:val="24"/>
        </w:rPr>
        <w:t xml:space="preserve"> Waist-to-height ratio was calculated as waist circumference divided by height and categorized into two groups: normal (&lt;0.5) and central adiposity (≥0.5).</w:t>
      </w:r>
    </w:p>
    <w:p w14:paraId="04CA5A64" w14:textId="77777777" w:rsidR="00B2301B" w:rsidRPr="009F2E01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F2E01">
        <w:rPr>
          <w:rFonts w:ascii="Times New Roman" w:hAnsi="Times New Roman" w:cs="Times New Roman"/>
          <w:sz w:val="24"/>
          <w:szCs w:val="24"/>
        </w:rPr>
        <w:t xml:space="preserve"> Daily calorie intake was categorized into two groups: low (</w:t>
      </w:r>
      <w:r w:rsidRPr="009F2E01">
        <w:rPr>
          <w:rFonts w:ascii="Times New Roman" w:hAnsi="Times New Roman" w:cs="Times New Roman" w:hint="eastAsia"/>
          <w:sz w:val="24"/>
          <w:szCs w:val="24"/>
        </w:rPr>
        <w:t>below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 xml:space="preserve">) and high </w:t>
      </w:r>
      <w:r w:rsidRPr="009F2E01">
        <w:rPr>
          <w:rFonts w:ascii="Times New Roman" w:hAnsi="Times New Roman" w:cs="Times New Roman" w:hint="eastAsia"/>
          <w:sz w:val="24"/>
          <w:szCs w:val="24"/>
        </w:rPr>
        <w:t>(abov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the</w:t>
      </w:r>
      <w:r w:rsidRPr="009F2E01">
        <w:rPr>
          <w:rFonts w:ascii="Times New Roman" w:hAnsi="Times New Roman" w:cs="Times New Roman"/>
          <w:sz w:val="24"/>
          <w:szCs w:val="24"/>
        </w:rPr>
        <w:t xml:space="preserve"> </w:t>
      </w:r>
      <w:r w:rsidRPr="009F2E01">
        <w:rPr>
          <w:rFonts w:ascii="Times New Roman" w:hAnsi="Times New Roman" w:cs="Times New Roman" w:hint="eastAsia"/>
          <w:sz w:val="24"/>
          <w:szCs w:val="24"/>
        </w:rPr>
        <w:t>median</w:t>
      </w:r>
      <w:r w:rsidRPr="009F2E01">
        <w:rPr>
          <w:rFonts w:ascii="Times New Roman" w:hAnsi="Times New Roman" w:cs="Times New Roman"/>
          <w:sz w:val="24"/>
          <w:szCs w:val="24"/>
        </w:rPr>
        <w:t>).</w:t>
      </w:r>
    </w:p>
    <w:p w14:paraId="3C36E686" w14:textId="25F2DCF7" w:rsidR="00C04783" w:rsidRPr="00B2301B" w:rsidRDefault="00B2301B" w:rsidP="00B230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2E0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9F2E01">
        <w:rPr>
          <w:rFonts w:ascii="Times New Roman" w:hAnsi="Times New Roman" w:cs="Times New Roman"/>
          <w:sz w:val="24"/>
          <w:szCs w:val="24"/>
        </w:rPr>
        <w:t xml:space="preserve"> High-risk drinking was defined as consuming ≥7 drinks per occasion for men or ≥5 for women at least twice per week, classified as ‘yes’ or ‘no’ accordingly.</w:t>
      </w:r>
    </w:p>
    <w:p w14:paraId="51186382" w14:textId="41995122" w:rsidR="00FF5484" w:rsidRPr="00C04783" w:rsidRDefault="00FF5484" w:rsidP="00C04783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sectPr w:rsidR="00FF5484" w:rsidRPr="00C04783" w:rsidSect="00E751F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B839C" w14:textId="77777777" w:rsidR="000039D7" w:rsidRDefault="000039D7" w:rsidP="00631089">
      <w:pPr>
        <w:spacing w:after="0" w:line="240" w:lineRule="auto"/>
      </w:pPr>
      <w:r>
        <w:separator/>
      </w:r>
    </w:p>
  </w:endnote>
  <w:endnote w:type="continuationSeparator" w:id="0">
    <w:p w14:paraId="14F380B1" w14:textId="77777777" w:rsidR="000039D7" w:rsidRDefault="000039D7" w:rsidP="00631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5959551"/>
      <w:docPartObj>
        <w:docPartGallery w:val="Page Numbers (Bottom of Page)"/>
        <w:docPartUnique/>
      </w:docPartObj>
    </w:sdtPr>
    <w:sdtEndPr/>
    <w:sdtContent>
      <w:p w14:paraId="67CEC4CE" w14:textId="1FDEC817" w:rsidR="00631089" w:rsidRDefault="00631089" w:rsidP="006310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D485B" w14:textId="77777777" w:rsidR="000039D7" w:rsidRDefault="000039D7" w:rsidP="00631089">
      <w:pPr>
        <w:spacing w:after="0" w:line="240" w:lineRule="auto"/>
      </w:pPr>
      <w:r>
        <w:separator/>
      </w:r>
    </w:p>
  </w:footnote>
  <w:footnote w:type="continuationSeparator" w:id="0">
    <w:p w14:paraId="4879C65A" w14:textId="77777777" w:rsidR="000039D7" w:rsidRDefault="000039D7" w:rsidP="006310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874AF"/>
    <w:multiLevelType w:val="multilevel"/>
    <w:tmpl w:val="80A2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7A3A7C"/>
    <w:multiLevelType w:val="multilevel"/>
    <w:tmpl w:val="EC8A1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DA475B"/>
    <w:multiLevelType w:val="multilevel"/>
    <w:tmpl w:val="723A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646FBD"/>
    <w:multiLevelType w:val="multilevel"/>
    <w:tmpl w:val="F832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40"/>
    <w:rsid w:val="000039D7"/>
    <w:rsid w:val="000115C4"/>
    <w:rsid w:val="00030C6F"/>
    <w:rsid w:val="000415DA"/>
    <w:rsid w:val="0004239C"/>
    <w:rsid w:val="00045183"/>
    <w:rsid w:val="0005576A"/>
    <w:rsid w:val="0005639C"/>
    <w:rsid w:val="00057BF8"/>
    <w:rsid w:val="00061038"/>
    <w:rsid w:val="0006343F"/>
    <w:rsid w:val="000B0FD4"/>
    <w:rsid w:val="000B6AA0"/>
    <w:rsid w:val="00134CF2"/>
    <w:rsid w:val="001436F7"/>
    <w:rsid w:val="00145DEE"/>
    <w:rsid w:val="001516ED"/>
    <w:rsid w:val="00157E2B"/>
    <w:rsid w:val="00170D27"/>
    <w:rsid w:val="00181914"/>
    <w:rsid w:val="001A41BD"/>
    <w:rsid w:val="001B5D86"/>
    <w:rsid w:val="001D7154"/>
    <w:rsid w:val="001F1A42"/>
    <w:rsid w:val="00214F04"/>
    <w:rsid w:val="0022059A"/>
    <w:rsid w:val="0026050B"/>
    <w:rsid w:val="0026144D"/>
    <w:rsid w:val="00264F9E"/>
    <w:rsid w:val="002835F4"/>
    <w:rsid w:val="002838DF"/>
    <w:rsid w:val="002861D0"/>
    <w:rsid w:val="002873FD"/>
    <w:rsid w:val="00292F5B"/>
    <w:rsid w:val="002A1F78"/>
    <w:rsid w:val="002A7823"/>
    <w:rsid w:val="002B020C"/>
    <w:rsid w:val="002C3C67"/>
    <w:rsid w:val="002F04BA"/>
    <w:rsid w:val="002F1A30"/>
    <w:rsid w:val="002F5046"/>
    <w:rsid w:val="00315040"/>
    <w:rsid w:val="003308C9"/>
    <w:rsid w:val="00331A70"/>
    <w:rsid w:val="00336202"/>
    <w:rsid w:val="003371AA"/>
    <w:rsid w:val="00337B51"/>
    <w:rsid w:val="003626A8"/>
    <w:rsid w:val="0036529F"/>
    <w:rsid w:val="00366E96"/>
    <w:rsid w:val="00395A92"/>
    <w:rsid w:val="003A106B"/>
    <w:rsid w:val="003D261C"/>
    <w:rsid w:val="0040598F"/>
    <w:rsid w:val="00415713"/>
    <w:rsid w:val="004226B4"/>
    <w:rsid w:val="00433208"/>
    <w:rsid w:val="0043437E"/>
    <w:rsid w:val="004615A1"/>
    <w:rsid w:val="00486085"/>
    <w:rsid w:val="004A528E"/>
    <w:rsid w:val="004B6124"/>
    <w:rsid w:val="004C6EA4"/>
    <w:rsid w:val="004F4F6E"/>
    <w:rsid w:val="005175F5"/>
    <w:rsid w:val="005363DD"/>
    <w:rsid w:val="0057337D"/>
    <w:rsid w:val="00582BAD"/>
    <w:rsid w:val="00583EA2"/>
    <w:rsid w:val="005A5608"/>
    <w:rsid w:val="005B2F81"/>
    <w:rsid w:val="005D3A61"/>
    <w:rsid w:val="005D5E0D"/>
    <w:rsid w:val="006052D8"/>
    <w:rsid w:val="00631089"/>
    <w:rsid w:val="00632AE7"/>
    <w:rsid w:val="0065164E"/>
    <w:rsid w:val="00651C9C"/>
    <w:rsid w:val="006621D8"/>
    <w:rsid w:val="00673F94"/>
    <w:rsid w:val="00674E3C"/>
    <w:rsid w:val="006865B6"/>
    <w:rsid w:val="006A779D"/>
    <w:rsid w:val="006C0121"/>
    <w:rsid w:val="006C38E2"/>
    <w:rsid w:val="006C3EE0"/>
    <w:rsid w:val="006F6BC5"/>
    <w:rsid w:val="0073066E"/>
    <w:rsid w:val="00742998"/>
    <w:rsid w:val="00764E3A"/>
    <w:rsid w:val="007671BA"/>
    <w:rsid w:val="00770EA2"/>
    <w:rsid w:val="00781E1F"/>
    <w:rsid w:val="00784914"/>
    <w:rsid w:val="00787F35"/>
    <w:rsid w:val="00792345"/>
    <w:rsid w:val="00796B2E"/>
    <w:rsid w:val="007B190E"/>
    <w:rsid w:val="007B514D"/>
    <w:rsid w:val="007C65CF"/>
    <w:rsid w:val="007D0D66"/>
    <w:rsid w:val="007E18D7"/>
    <w:rsid w:val="007E2E76"/>
    <w:rsid w:val="007E4A76"/>
    <w:rsid w:val="00806FDF"/>
    <w:rsid w:val="0081021F"/>
    <w:rsid w:val="0081608F"/>
    <w:rsid w:val="00816A69"/>
    <w:rsid w:val="00823D6B"/>
    <w:rsid w:val="008300BC"/>
    <w:rsid w:val="00843CE0"/>
    <w:rsid w:val="00850B58"/>
    <w:rsid w:val="00862B27"/>
    <w:rsid w:val="00897AD9"/>
    <w:rsid w:val="008C3E66"/>
    <w:rsid w:val="008C5953"/>
    <w:rsid w:val="008E08D2"/>
    <w:rsid w:val="00915E65"/>
    <w:rsid w:val="0092369B"/>
    <w:rsid w:val="00944A9A"/>
    <w:rsid w:val="0095295B"/>
    <w:rsid w:val="00976795"/>
    <w:rsid w:val="00984FC5"/>
    <w:rsid w:val="00994DD8"/>
    <w:rsid w:val="009A3A39"/>
    <w:rsid w:val="009E241D"/>
    <w:rsid w:val="009F2E01"/>
    <w:rsid w:val="00A03067"/>
    <w:rsid w:val="00A05206"/>
    <w:rsid w:val="00A44325"/>
    <w:rsid w:val="00A52FAD"/>
    <w:rsid w:val="00A62E31"/>
    <w:rsid w:val="00A7013F"/>
    <w:rsid w:val="00AB1100"/>
    <w:rsid w:val="00AE400C"/>
    <w:rsid w:val="00AE4050"/>
    <w:rsid w:val="00AF1CF7"/>
    <w:rsid w:val="00AF3C69"/>
    <w:rsid w:val="00AF4B8A"/>
    <w:rsid w:val="00B05B70"/>
    <w:rsid w:val="00B11570"/>
    <w:rsid w:val="00B2048C"/>
    <w:rsid w:val="00B2301B"/>
    <w:rsid w:val="00B23D8B"/>
    <w:rsid w:val="00B339E3"/>
    <w:rsid w:val="00B4362F"/>
    <w:rsid w:val="00B76EE8"/>
    <w:rsid w:val="00B77BD7"/>
    <w:rsid w:val="00BA1A15"/>
    <w:rsid w:val="00BA7971"/>
    <w:rsid w:val="00BB199A"/>
    <w:rsid w:val="00BC64AF"/>
    <w:rsid w:val="00BC7EA4"/>
    <w:rsid w:val="00BE364E"/>
    <w:rsid w:val="00BF04DB"/>
    <w:rsid w:val="00C04783"/>
    <w:rsid w:val="00C13449"/>
    <w:rsid w:val="00C16E81"/>
    <w:rsid w:val="00C258BD"/>
    <w:rsid w:val="00C3645F"/>
    <w:rsid w:val="00C37AC0"/>
    <w:rsid w:val="00C4658E"/>
    <w:rsid w:val="00C66374"/>
    <w:rsid w:val="00C728AB"/>
    <w:rsid w:val="00C90BA2"/>
    <w:rsid w:val="00CA21BB"/>
    <w:rsid w:val="00CC50C1"/>
    <w:rsid w:val="00CC5896"/>
    <w:rsid w:val="00CD04CB"/>
    <w:rsid w:val="00D1549E"/>
    <w:rsid w:val="00D159F0"/>
    <w:rsid w:val="00D15A84"/>
    <w:rsid w:val="00D30295"/>
    <w:rsid w:val="00D31420"/>
    <w:rsid w:val="00D47CE7"/>
    <w:rsid w:val="00D56FEB"/>
    <w:rsid w:val="00D576ED"/>
    <w:rsid w:val="00DA0B2E"/>
    <w:rsid w:val="00DB57D7"/>
    <w:rsid w:val="00DD4C0E"/>
    <w:rsid w:val="00DE3FE9"/>
    <w:rsid w:val="00DF00EC"/>
    <w:rsid w:val="00DF4E90"/>
    <w:rsid w:val="00E14E8D"/>
    <w:rsid w:val="00E15338"/>
    <w:rsid w:val="00E37D15"/>
    <w:rsid w:val="00E46243"/>
    <w:rsid w:val="00E751F9"/>
    <w:rsid w:val="00E8073E"/>
    <w:rsid w:val="00E91863"/>
    <w:rsid w:val="00E94310"/>
    <w:rsid w:val="00E962CB"/>
    <w:rsid w:val="00EB2924"/>
    <w:rsid w:val="00EC5E93"/>
    <w:rsid w:val="00ED085B"/>
    <w:rsid w:val="00ED318C"/>
    <w:rsid w:val="00ED48E3"/>
    <w:rsid w:val="00ED6832"/>
    <w:rsid w:val="00EE47A9"/>
    <w:rsid w:val="00EF0EBD"/>
    <w:rsid w:val="00F02E19"/>
    <w:rsid w:val="00F04CE9"/>
    <w:rsid w:val="00F04E14"/>
    <w:rsid w:val="00F05A45"/>
    <w:rsid w:val="00F05DEA"/>
    <w:rsid w:val="00F074ED"/>
    <w:rsid w:val="00F12E46"/>
    <w:rsid w:val="00F1429F"/>
    <w:rsid w:val="00F24E39"/>
    <w:rsid w:val="00F32378"/>
    <w:rsid w:val="00F371FA"/>
    <w:rsid w:val="00F551B1"/>
    <w:rsid w:val="00F60567"/>
    <w:rsid w:val="00F67B12"/>
    <w:rsid w:val="00FC7A01"/>
    <w:rsid w:val="00FD589D"/>
    <w:rsid w:val="00FE59A3"/>
    <w:rsid w:val="00FF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ED7858"/>
  <w15:chartTrackingRefBased/>
  <w15:docId w15:val="{BF27F36C-5CFA-42B9-AC1C-37D5B287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01B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"/>
    <w:link w:val="1Char"/>
    <w:uiPriority w:val="9"/>
    <w:qFormat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504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504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315040"/>
    <w:rPr>
      <w:rFonts w:asciiTheme="majorHAnsi" w:eastAsiaTheme="majorEastAsia" w:hAnsiTheme="majorHAnsi" w:cstheme="majorBidi"/>
    </w:rPr>
  </w:style>
  <w:style w:type="character" w:customStyle="1" w:styleId="Char">
    <w:name w:val="메모 텍스트 Char"/>
    <w:basedOn w:val="a0"/>
    <w:link w:val="a3"/>
    <w:uiPriority w:val="99"/>
    <w:rsid w:val="00315040"/>
    <w:rPr>
      <w:szCs w:val="20"/>
    </w:rPr>
  </w:style>
  <w:style w:type="paragraph" w:styleId="a3">
    <w:name w:val="annotation text"/>
    <w:basedOn w:val="a"/>
    <w:link w:val="Char"/>
    <w:uiPriority w:val="99"/>
    <w:unhideWhenUsed/>
    <w:rsid w:val="00315040"/>
    <w:pPr>
      <w:spacing w:line="240" w:lineRule="auto"/>
    </w:pPr>
    <w:rPr>
      <w:szCs w:val="20"/>
    </w:rPr>
  </w:style>
  <w:style w:type="character" w:customStyle="1" w:styleId="Char1">
    <w:name w:val="메모 텍스트 Char1"/>
    <w:basedOn w:val="a0"/>
    <w:uiPriority w:val="99"/>
    <w:semiHidden/>
    <w:rsid w:val="00315040"/>
  </w:style>
  <w:style w:type="character" w:customStyle="1" w:styleId="Char0">
    <w:name w:val="머리글 Char"/>
    <w:basedOn w:val="a0"/>
    <w:link w:val="a4"/>
    <w:uiPriority w:val="99"/>
    <w:rsid w:val="00315040"/>
  </w:style>
  <w:style w:type="paragraph" w:styleId="a4">
    <w:name w:val="header"/>
    <w:basedOn w:val="a"/>
    <w:link w:val="Char0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315040"/>
  </w:style>
  <w:style w:type="character" w:customStyle="1" w:styleId="Char2">
    <w:name w:val="바닥글 Char"/>
    <w:basedOn w:val="a0"/>
    <w:link w:val="a5"/>
    <w:uiPriority w:val="99"/>
    <w:rsid w:val="00315040"/>
  </w:style>
  <w:style w:type="paragraph" w:styleId="a5">
    <w:name w:val="footer"/>
    <w:basedOn w:val="a"/>
    <w:link w:val="Char2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315040"/>
  </w:style>
  <w:style w:type="character" w:customStyle="1" w:styleId="Char3">
    <w:name w:val="메모 주제 Char"/>
    <w:basedOn w:val="Char"/>
    <w:link w:val="a6"/>
    <w:uiPriority w:val="99"/>
    <w:semiHidden/>
    <w:rsid w:val="00315040"/>
    <w:rPr>
      <w:b/>
      <w:bCs/>
      <w:szCs w:val="20"/>
    </w:rPr>
  </w:style>
  <w:style w:type="paragraph" w:styleId="a6">
    <w:name w:val="annotation subject"/>
    <w:basedOn w:val="a3"/>
    <w:next w:val="a3"/>
    <w:link w:val="Char3"/>
    <w:uiPriority w:val="99"/>
    <w:semiHidden/>
    <w:unhideWhenUsed/>
    <w:rsid w:val="00315040"/>
    <w:rPr>
      <w:b/>
      <w:bCs/>
    </w:rPr>
  </w:style>
  <w:style w:type="character" w:customStyle="1" w:styleId="Char12">
    <w:name w:val="메모 주제 Char1"/>
    <w:basedOn w:val="Char1"/>
    <w:uiPriority w:val="99"/>
    <w:semiHidden/>
    <w:rsid w:val="00315040"/>
    <w:rPr>
      <w:b/>
      <w:bCs/>
    </w:rPr>
  </w:style>
  <w:style w:type="character" w:customStyle="1" w:styleId="Char4">
    <w:name w:val="풍선 도움말 텍스트 Char"/>
    <w:basedOn w:val="a0"/>
    <w:link w:val="a7"/>
    <w:uiPriority w:val="99"/>
    <w:semiHidden/>
    <w:rsid w:val="00315040"/>
    <w:rPr>
      <w:rFonts w:ascii="Tahoma" w:hAnsi="Tahoma" w:cs="Tahoma"/>
      <w:sz w:val="16"/>
      <w:szCs w:val="16"/>
    </w:rPr>
  </w:style>
  <w:style w:type="paragraph" w:styleId="a7">
    <w:name w:val="Balloon Text"/>
    <w:basedOn w:val="a"/>
    <w:link w:val="Char4"/>
    <w:uiPriority w:val="99"/>
    <w:semiHidden/>
    <w:unhideWhenUsed/>
    <w:rsid w:val="00315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3">
    <w:name w:val="풍선 도움말 텍스트 Char1"/>
    <w:basedOn w:val="a0"/>
    <w:uiPriority w:val="99"/>
    <w:semiHidden/>
    <w:rsid w:val="00315040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Char">
    <w:name w:val="EndNote Bibliography Title Char"/>
    <w:basedOn w:val="a0"/>
    <w:link w:val="EndNoteBibliographyTitle"/>
    <w:semiHidden/>
    <w:rsid w:val="00315040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semiHidden/>
    <w:rsid w:val="0031504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1504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15040"/>
    <w:pPr>
      <w:spacing w:line="240" w:lineRule="auto"/>
    </w:pPr>
    <w:rPr>
      <w:rFonts w:ascii="맑은 고딕" w:eastAsia="맑은 고딕" w:hAnsi="맑은 고딕"/>
      <w:noProof/>
    </w:rPr>
  </w:style>
  <w:style w:type="paragraph" w:customStyle="1" w:styleId="10">
    <w:name w:val="수정1"/>
    <w:hidden/>
    <w:uiPriority w:val="99"/>
    <w:semiHidden/>
    <w:rsid w:val="00315040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315040"/>
    <w:rPr>
      <w:sz w:val="16"/>
      <w:szCs w:val="16"/>
    </w:rPr>
  </w:style>
  <w:style w:type="character" w:styleId="a9">
    <w:name w:val="Hyperlink"/>
    <w:basedOn w:val="a0"/>
    <w:uiPriority w:val="99"/>
    <w:unhideWhenUsed/>
    <w:rsid w:val="00315040"/>
    <w:rPr>
      <w:color w:val="0563C1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315040"/>
  </w:style>
  <w:style w:type="paragraph" w:styleId="ab">
    <w:name w:val="List Paragraph"/>
    <w:basedOn w:val="a"/>
    <w:uiPriority w:val="34"/>
    <w:qFormat/>
    <w:rsid w:val="00315040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customStyle="1" w:styleId="Head">
    <w:name w:val="Head"/>
    <w:basedOn w:val="a"/>
    <w:rsid w:val="00315040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ac">
    <w:name w:val="footnote text"/>
    <w:basedOn w:val="a"/>
    <w:link w:val="Char5"/>
    <w:uiPriority w:val="99"/>
    <w:semiHidden/>
    <w:unhideWhenUsed/>
    <w:rsid w:val="00315040"/>
    <w:pPr>
      <w:snapToGrid w:val="0"/>
      <w:jc w:val="left"/>
    </w:pPr>
  </w:style>
  <w:style w:type="character" w:customStyle="1" w:styleId="Char5">
    <w:name w:val="각주 텍스트 Char"/>
    <w:basedOn w:val="a0"/>
    <w:link w:val="ac"/>
    <w:uiPriority w:val="99"/>
    <w:semiHidden/>
    <w:rsid w:val="00315040"/>
  </w:style>
  <w:style w:type="character" w:styleId="ad">
    <w:name w:val="footnote reference"/>
    <w:basedOn w:val="a0"/>
    <w:uiPriority w:val="99"/>
    <w:semiHidden/>
    <w:unhideWhenUsed/>
    <w:rsid w:val="00315040"/>
    <w:rPr>
      <w:vertAlign w:val="superscript"/>
    </w:rPr>
  </w:style>
  <w:style w:type="character" w:customStyle="1" w:styleId="id-label">
    <w:name w:val="id-label"/>
    <w:basedOn w:val="a0"/>
    <w:rsid w:val="00315040"/>
  </w:style>
  <w:style w:type="character" w:styleId="ae">
    <w:name w:val="Strong"/>
    <w:basedOn w:val="a0"/>
    <w:uiPriority w:val="22"/>
    <w:qFormat/>
    <w:rsid w:val="00315040"/>
    <w:rPr>
      <w:b/>
      <w:bCs/>
    </w:rPr>
  </w:style>
  <w:style w:type="character" w:customStyle="1" w:styleId="title-text">
    <w:name w:val="title-text"/>
    <w:basedOn w:val="a0"/>
    <w:rsid w:val="00315040"/>
  </w:style>
  <w:style w:type="table" w:styleId="af">
    <w:name w:val="Table Grid"/>
    <w:basedOn w:val="a1"/>
    <w:uiPriority w:val="59"/>
    <w:rsid w:val="0031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1">
    <w:name w:val="Revision"/>
    <w:hidden/>
    <w:uiPriority w:val="99"/>
    <w:semiHidden/>
    <w:rsid w:val="00315040"/>
    <w:pPr>
      <w:spacing w:after="0" w:line="240" w:lineRule="auto"/>
      <w:jc w:val="left"/>
    </w:pPr>
  </w:style>
  <w:style w:type="character" w:customStyle="1" w:styleId="2">
    <w:name w:val="확인되지 않은 멘션2"/>
    <w:basedOn w:val="a0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315040"/>
    <w:rPr>
      <w:color w:val="954F72" w:themeColor="followedHyperlink"/>
      <w:u w:val="single"/>
    </w:rPr>
  </w:style>
  <w:style w:type="table" w:customStyle="1" w:styleId="4">
    <w:name w:val="표 구분선4"/>
    <w:basedOn w:val="a1"/>
    <w:next w:val="af"/>
    <w:uiPriority w:val="59"/>
    <w:rsid w:val="006621D8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95B45-ABDB-4E4E-AFF5-A2648615F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177</Words>
  <Characters>23811</Characters>
  <Application>Microsoft Office Word</Application>
  <DocSecurity>0</DocSecurity>
  <Lines>198</Lines>
  <Paragraphs>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명철</dc:creator>
  <cp:keywords/>
  <dc:description/>
  <cp:lastModifiedBy>dongkeon yon</cp:lastModifiedBy>
  <cp:revision>8</cp:revision>
  <dcterms:created xsi:type="dcterms:W3CDTF">2025-03-05T09:47:00Z</dcterms:created>
  <dcterms:modified xsi:type="dcterms:W3CDTF">2025-03-1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e4021d28810ee15288aabe2859e1c33858e304bcb7790d1a1824abbcc1901e</vt:lpwstr>
  </property>
</Properties>
</file>